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01DF5B" w14:textId="6A0A00B5" w:rsidR="00EE350E" w:rsidRPr="0090217F" w:rsidRDefault="0090217F" w:rsidP="0090217F">
      <w:pPr>
        <w:jc w:val="center"/>
        <w:rPr>
          <w:rFonts w:ascii="Arial" w:hAnsi="Arial" w:cs="Arial"/>
          <w:b/>
          <w:bCs/>
        </w:rPr>
      </w:pPr>
      <w:r w:rsidRPr="0090217F">
        <w:rPr>
          <w:rFonts w:ascii="Arial" w:hAnsi="Arial" w:cs="Arial"/>
          <w:b/>
          <w:bCs/>
        </w:rPr>
        <w:t>Supplementary Data</w:t>
      </w:r>
    </w:p>
    <w:p w14:paraId="0C9E40B4" w14:textId="77777777" w:rsidR="0090217F" w:rsidRPr="0090217F" w:rsidRDefault="0090217F">
      <w:pPr>
        <w:rPr>
          <w:rFonts w:ascii="Arial" w:hAnsi="Arial" w:cs="Arial"/>
        </w:rPr>
      </w:pPr>
    </w:p>
    <w:p w14:paraId="59CDD040" w14:textId="77777777" w:rsidR="0090217F" w:rsidRPr="0090217F" w:rsidRDefault="0090217F">
      <w:pPr>
        <w:rPr>
          <w:rFonts w:ascii="Arial" w:hAnsi="Arial" w:cs="Arial"/>
        </w:rPr>
      </w:pPr>
    </w:p>
    <w:p w14:paraId="3C99D29D" w14:textId="77777777" w:rsidR="0090217F" w:rsidRPr="0090217F" w:rsidRDefault="0090217F" w:rsidP="0090217F">
      <w:pPr>
        <w:kinsoku w:val="0"/>
        <w:overflowPunct w:val="0"/>
        <w:autoSpaceDE w:val="0"/>
        <w:autoSpaceDN w:val="0"/>
        <w:adjustRightInd w:val="0"/>
        <w:spacing w:before="8"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W w:w="0" w:type="auto"/>
        <w:tblInd w:w="23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5"/>
        <w:gridCol w:w="810"/>
        <w:gridCol w:w="660"/>
        <w:gridCol w:w="675"/>
        <w:gridCol w:w="765"/>
      </w:tblGrid>
      <w:tr w:rsidR="0090217F" w:rsidRPr="0090217F" w14:paraId="1D84707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/>
        </w:trPr>
        <w:tc>
          <w:tcPr>
            <w:tcW w:w="1245" w:type="dxa"/>
            <w:vMerge w:val="restart"/>
            <w:tcBorders>
              <w:top w:val="single" w:sz="6" w:space="0" w:color="C1C1C1"/>
              <w:left w:val="single" w:sz="6" w:space="0" w:color="C1C1C1"/>
              <w:bottom w:val="single" w:sz="6" w:space="0" w:color="AFB6BA"/>
              <w:right w:val="single" w:sz="6" w:space="0" w:color="C1C1C1"/>
            </w:tcBorders>
          </w:tcPr>
          <w:p w14:paraId="743197E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2" w:after="0" w:line="264" w:lineRule="auto"/>
              <w:ind w:left="76" w:right="140"/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  <w:t xml:space="preserve">Frequency Percent </w:t>
            </w:r>
            <w:r w:rsidRPr="0090217F"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  <w:t>Row Pct Col Pct</w:t>
            </w:r>
          </w:p>
        </w:tc>
        <w:tc>
          <w:tcPr>
            <w:tcW w:w="2910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2D9DE5C5" w14:textId="5C7399FD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2" w:after="0" w:line="240" w:lineRule="auto"/>
              <w:ind w:left="146"/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  <w:t xml:space="preserve">Table of mobile </w:t>
            </w:r>
            <w:r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  <w:t xml:space="preserve">homes </w:t>
            </w:r>
            <w:r w:rsidRPr="0090217F"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  <w:t>by allergies</w:t>
            </w:r>
          </w:p>
        </w:tc>
      </w:tr>
      <w:tr w:rsidR="0090217F" w:rsidRPr="0090217F" w14:paraId="0DED190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/>
        </w:trPr>
        <w:tc>
          <w:tcPr>
            <w:tcW w:w="1245" w:type="dxa"/>
            <w:vMerge/>
            <w:tcBorders>
              <w:top w:val="nil"/>
              <w:left w:val="single" w:sz="6" w:space="0" w:color="C1C1C1"/>
              <w:bottom w:val="single" w:sz="6" w:space="0" w:color="AFB6BA"/>
              <w:right w:val="single" w:sz="6" w:space="0" w:color="C1C1C1"/>
            </w:tcBorders>
          </w:tcPr>
          <w:p w14:paraId="7CDC2E8B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vMerge w:val="restart"/>
            <w:tcBorders>
              <w:top w:val="single" w:sz="6" w:space="0" w:color="AFB6BA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25F2811C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229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4FD753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2"/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  <w:t>mobile</w:t>
            </w:r>
          </w:p>
        </w:tc>
        <w:tc>
          <w:tcPr>
            <w:tcW w:w="2100" w:type="dxa"/>
            <w:gridSpan w:val="3"/>
            <w:tcBorders>
              <w:top w:val="single" w:sz="6" w:space="0" w:color="AFB6BA"/>
              <w:left w:val="single" w:sz="6" w:space="0" w:color="AFB6BA"/>
              <w:bottom w:val="single" w:sz="6" w:space="0" w:color="AFB6BA"/>
              <w:right w:val="single" w:sz="6" w:space="0" w:color="AFB6BA"/>
            </w:tcBorders>
          </w:tcPr>
          <w:p w14:paraId="09048849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1" w:after="0" w:line="240" w:lineRule="auto"/>
              <w:ind w:left="646"/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  <w:t>allergies</w:t>
            </w:r>
          </w:p>
        </w:tc>
      </w:tr>
      <w:tr w:rsidR="0090217F" w:rsidRPr="0090217F" w14:paraId="394DFF0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/>
        </w:trPr>
        <w:tc>
          <w:tcPr>
            <w:tcW w:w="1245" w:type="dxa"/>
            <w:vMerge/>
            <w:tcBorders>
              <w:top w:val="nil"/>
              <w:left w:val="single" w:sz="6" w:space="0" w:color="C1C1C1"/>
              <w:bottom w:val="single" w:sz="6" w:space="0" w:color="AFB6BA"/>
              <w:right w:val="single" w:sz="6" w:space="0" w:color="C1C1C1"/>
            </w:tcBorders>
          </w:tcPr>
          <w:p w14:paraId="5BE630C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28EB341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60" w:type="dxa"/>
            <w:tcBorders>
              <w:top w:val="single" w:sz="6" w:space="0" w:color="AFB6BA"/>
              <w:left w:val="single" w:sz="6" w:space="0" w:color="AFB6BA"/>
              <w:bottom w:val="single" w:sz="6" w:space="0" w:color="AFB6BA"/>
              <w:right w:val="single" w:sz="6" w:space="0" w:color="AFB6BA"/>
            </w:tcBorders>
          </w:tcPr>
          <w:p w14:paraId="623932DC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40" w:lineRule="auto"/>
              <w:ind w:right="61"/>
              <w:jc w:val="right"/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single" w:sz="6" w:space="0" w:color="AFB6BA"/>
              <w:left w:val="single" w:sz="6" w:space="0" w:color="AFB6BA"/>
              <w:bottom w:val="single" w:sz="6" w:space="0" w:color="AFB6BA"/>
              <w:right w:val="single" w:sz="6" w:space="0" w:color="AFB6BA"/>
            </w:tcBorders>
          </w:tcPr>
          <w:p w14:paraId="47611516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40" w:lineRule="auto"/>
              <w:ind w:right="70"/>
              <w:jc w:val="right"/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6" w:space="0" w:color="AFB6BA"/>
              <w:left w:val="single" w:sz="6" w:space="0" w:color="AFB6BA"/>
              <w:bottom w:val="single" w:sz="6" w:space="0" w:color="AFB6BA"/>
              <w:right w:val="single" w:sz="6" w:space="0" w:color="AFB6BA"/>
            </w:tcBorders>
          </w:tcPr>
          <w:p w14:paraId="7272CDCC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40" w:lineRule="auto"/>
              <w:ind w:right="59"/>
              <w:jc w:val="right"/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  <w:t>Total</w:t>
            </w:r>
          </w:p>
        </w:tc>
      </w:tr>
      <w:tr w:rsidR="0090217F" w:rsidRPr="0090217F" w14:paraId="721DB7A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45" w:type="dxa"/>
            <w:vMerge w:val="restart"/>
            <w:tcBorders>
              <w:top w:val="single" w:sz="6" w:space="0" w:color="AFB6BA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003D6306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4E0C887D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7" w:after="0" w:line="225" w:lineRule="exact"/>
              <w:ind w:right="66"/>
              <w:jc w:val="right"/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single" w:sz="6" w:space="0" w:color="AFB6BA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51DCFCCD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7" w:after="0" w:line="225" w:lineRule="exact"/>
              <w:ind w:right="61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64</w:t>
            </w:r>
          </w:p>
        </w:tc>
        <w:tc>
          <w:tcPr>
            <w:tcW w:w="675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25DB2116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7" w:after="0" w:line="225" w:lineRule="exact"/>
              <w:ind w:right="70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58</w:t>
            </w:r>
          </w:p>
        </w:tc>
        <w:tc>
          <w:tcPr>
            <w:tcW w:w="765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62910FF3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7" w:after="0" w:line="225" w:lineRule="exact"/>
              <w:ind w:right="59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122</w:t>
            </w:r>
          </w:p>
        </w:tc>
      </w:tr>
      <w:tr w:rsidR="0090217F" w:rsidRPr="0090217F" w14:paraId="6796B2D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791AEAA9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18A95EB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34A4508D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1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25.50</w:t>
            </w:r>
          </w:p>
        </w:tc>
        <w:tc>
          <w:tcPr>
            <w:tcW w:w="675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1EB30D89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70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23.11</w:t>
            </w:r>
          </w:p>
        </w:tc>
        <w:tc>
          <w:tcPr>
            <w:tcW w:w="765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561B123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59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48.61</w:t>
            </w:r>
          </w:p>
        </w:tc>
      </w:tr>
      <w:tr w:rsidR="0090217F" w:rsidRPr="0090217F" w14:paraId="28CA42B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1B57499B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7EAF89EF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2F4B92BB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1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52.46</w:t>
            </w:r>
          </w:p>
        </w:tc>
        <w:tc>
          <w:tcPr>
            <w:tcW w:w="675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0148E1FC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70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47.54</w:t>
            </w:r>
          </w:p>
        </w:tc>
        <w:tc>
          <w:tcPr>
            <w:tcW w:w="765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6412300D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217F" w:rsidRPr="0090217F" w14:paraId="4FA1E58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726DF2D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one" w:sz="6" w:space="0" w:color="auto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7F0A212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single" w:sz="6" w:space="0" w:color="C1C1C1"/>
              <w:right w:val="single" w:sz="6" w:space="0" w:color="C1C1C1"/>
            </w:tcBorders>
          </w:tcPr>
          <w:p w14:paraId="42A7E450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61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58.72</w:t>
            </w:r>
          </w:p>
        </w:tc>
        <w:tc>
          <w:tcPr>
            <w:tcW w:w="675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DEE9B9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70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40.85</w:t>
            </w:r>
          </w:p>
        </w:tc>
        <w:tc>
          <w:tcPr>
            <w:tcW w:w="765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5D4CBF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17F" w:rsidRPr="0090217F" w14:paraId="3A9F08F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10F020C0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67252703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25" w:lineRule="exact"/>
              <w:ind w:right="66"/>
              <w:jc w:val="right"/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17567FF3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25" w:lineRule="exact"/>
              <w:ind w:right="61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45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6C77494B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25" w:lineRule="exact"/>
              <w:ind w:right="70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84</w:t>
            </w:r>
          </w:p>
        </w:tc>
        <w:tc>
          <w:tcPr>
            <w:tcW w:w="765" w:type="dxa"/>
            <w:tcBorders>
              <w:top w:val="single" w:sz="6" w:space="0" w:color="C1C1C1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3743AF0B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25" w:lineRule="exact"/>
              <w:ind w:right="59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129</w:t>
            </w:r>
          </w:p>
        </w:tc>
      </w:tr>
      <w:tr w:rsidR="0090217F" w:rsidRPr="0090217F" w14:paraId="3D95A73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0226FE7D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2CFDBB55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1D086F05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1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17.93</w:t>
            </w:r>
          </w:p>
        </w:tc>
        <w:tc>
          <w:tcPr>
            <w:tcW w:w="675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6797D3B4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70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33.47</w:t>
            </w:r>
          </w:p>
        </w:tc>
        <w:tc>
          <w:tcPr>
            <w:tcW w:w="765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46A185C5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59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51.39</w:t>
            </w:r>
          </w:p>
        </w:tc>
      </w:tr>
      <w:tr w:rsidR="0090217F" w:rsidRPr="0090217F" w14:paraId="31D56F7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313BC75D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5D5BF5F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2BF864B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1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34.88</w:t>
            </w:r>
          </w:p>
        </w:tc>
        <w:tc>
          <w:tcPr>
            <w:tcW w:w="675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733BB13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70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65.12</w:t>
            </w:r>
          </w:p>
        </w:tc>
        <w:tc>
          <w:tcPr>
            <w:tcW w:w="765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540A7FCB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217F" w:rsidRPr="0090217F" w14:paraId="080A0D0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64228844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one" w:sz="6" w:space="0" w:color="auto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1BD2769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single" w:sz="6" w:space="0" w:color="C1C1C1"/>
              <w:right w:val="single" w:sz="6" w:space="0" w:color="C1C1C1"/>
            </w:tcBorders>
          </w:tcPr>
          <w:p w14:paraId="741C492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61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41.28</w:t>
            </w:r>
          </w:p>
        </w:tc>
        <w:tc>
          <w:tcPr>
            <w:tcW w:w="675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7C30711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70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59.15</w:t>
            </w:r>
          </w:p>
        </w:tc>
        <w:tc>
          <w:tcPr>
            <w:tcW w:w="765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96FFB56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17F" w:rsidRPr="0090217F" w14:paraId="73324A2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04A37A6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0E9B6A42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25" w:lineRule="exact"/>
              <w:ind w:left="82"/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  <w:t>Total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7B481939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25" w:lineRule="exact"/>
              <w:ind w:right="61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109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17FCA934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25" w:lineRule="exact"/>
              <w:ind w:right="70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142</w:t>
            </w:r>
          </w:p>
        </w:tc>
        <w:tc>
          <w:tcPr>
            <w:tcW w:w="765" w:type="dxa"/>
            <w:tcBorders>
              <w:top w:val="single" w:sz="6" w:space="0" w:color="C1C1C1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52F3EF5B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25" w:lineRule="exact"/>
              <w:ind w:right="59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251</w:t>
            </w:r>
          </w:p>
        </w:tc>
      </w:tr>
      <w:tr w:rsidR="0090217F" w:rsidRPr="0090217F" w14:paraId="1BD5116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6B52A62F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one" w:sz="6" w:space="0" w:color="auto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5CBE3CF4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single" w:sz="6" w:space="0" w:color="C1C1C1"/>
              <w:right w:val="single" w:sz="6" w:space="0" w:color="C1C1C1"/>
            </w:tcBorders>
          </w:tcPr>
          <w:p w14:paraId="09353B6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61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43.43</w:t>
            </w:r>
          </w:p>
        </w:tc>
        <w:tc>
          <w:tcPr>
            <w:tcW w:w="675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A3595D2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70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56.57</w:t>
            </w:r>
          </w:p>
        </w:tc>
        <w:tc>
          <w:tcPr>
            <w:tcW w:w="765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4C16F3B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59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100.00</w:t>
            </w:r>
          </w:p>
        </w:tc>
      </w:tr>
      <w:tr w:rsidR="0090217F" w:rsidRPr="0090217F" w14:paraId="5B89D47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5808CC78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910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6498F8B3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5" w:after="0" w:line="240" w:lineRule="auto"/>
              <w:ind w:left="382"/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  <w:t>Frequency Missing = 2</w:t>
            </w:r>
          </w:p>
        </w:tc>
      </w:tr>
    </w:tbl>
    <w:p w14:paraId="55311065" w14:textId="77777777" w:rsidR="0090217F" w:rsidRDefault="0090217F">
      <w:pPr>
        <w:rPr>
          <w:rFonts w:ascii="Arial" w:hAnsi="Arial" w:cs="Arial"/>
        </w:rPr>
      </w:pPr>
    </w:p>
    <w:p w14:paraId="6686A34E" w14:textId="77777777" w:rsidR="0090217F" w:rsidRPr="0090217F" w:rsidRDefault="0090217F" w:rsidP="0090217F">
      <w:pPr>
        <w:kinsoku w:val="0"/>
        <w:overflowPunct w:val="0"/>
        <w:autoSpaceDE w:val="0"/>
        <w:autoSpaceDN w:val="0"/>
        <w:adjustRightInd w:val="0"/>
        <w:spacing w:before="1"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W w:w="0" w:type="auto"/>
        <w:tblInd w:w="23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5"/>
        <w:gridCol w:w="810"/>
        <w:gridCol w:w="660"/>
        <w:gridCol w:w="675"/>
        <w:gridCol w:w="765"/>
      </w:tblGrid>
      <w:tr w:rsidR="0090217F" w:rsidRPr="0090217F" w14:paraId="507521C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/>
        </w:trPr>
        <w:tc>
          <w:tcPr>
            <w:tcW w:w="1245" w:type="dxa"/>
            <w:vMerge w:val="restart"/>
            <w:tcBorders>
              <w:top w:val="single" w:sz="6" w:space="0" w:color="C1C1C1"/>
              <w:left w:val="single" w:sz="6" w:space="0" w:color="C1C1C1"/>
              <w:bottom w:val="single" w:sz="6" w:space="0" w:color="AFB6BA"/>
              <w:right w:val="single" w:sz="6" w:space="0" w:color="C1C1C1"/>
            </w:tcBorders>
          </w:tcPr>
          <w:p w14:paraId="5633E3B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2" w:after="0" w:line="264" w:lineRule="auto"/>
              <w:ind w:left="76" w:right="140"/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  <w:t xml:space="preserve">Frequency Percent </w:t>
            </w:r>
            <w:r w:rsidRPr="0090217F"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  <w:t>Row Pct Col Pct</w:t>
            </w:r>
          </w:p>
        </w:tc>
        <w:tc>
          <w:tcPr>
            <w:tcW w:w="2910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1FB3D167" w14:textId="493331A2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2" w:after="0" w:line="240" w:lineRule="auto"/>
              <w:ind w:left="202"/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  <w:t xml:space="preserve">Table of mobile </w:t>
            </w:r>
            <w:r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  <w:t xml:space="preserve">homes </w:t>
            </w:r>
            <w:r w:rsidRPr="0090217F"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  <w:t>by asthma</w:t>
            </w:r>
          </w:p>
        </w:tc>
      </w:tr>
      <w:tr w:rsidR="0090217F" w:rsidRPr="0090217F" w14:paraId="5B864EA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/>
        </w:trPr>
        <w:tc>
          <w:tcPr>
            <w:tcW w:w="1245" w:type="dxa"/>
            <w:vMerge/>
            <w:tcBorders>
              <w:top w:val="nil"/>
              <w:left w:val="single" w:sz="6" w:space="0" w:color="C1C1C1"/>
              <w:bottom w:val="single" w:sz="6" w:space="0" w:color="AFB6BA"/>
              <w:right w:val="single" w:sz="6" w:space="0" w:color="C1C1C1"/>
            </w:tcBorders>
          </w:tcPr>
          <w:p w14:paraId="389E96F5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vMerge w:val="restart"/>
            <w:tcBorders>
              <w:top w:val="single" w:sz="6" w:space="0" w:color="AFB6BA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3711F48B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229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DF5389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2"/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  <w:t>mobile</w:t>
            </w:r>
          </w:p>
        </w:tc>
        <w:tc>
          <w:tcPr>
            <w:tcW w:w="2100" w:type="dxa"/>
            <w:gridSpan w:val="3"/>
            <w:tcBorders>
              <w:top w:val="single" w:sz="6" w:space="0" w:color="AFB6BA"/>
              <w:left w:val="single" w:sz="6" w:space="0" w:color="AFB6BA"/>
              <w:bottom w:val="single" w:sz="6" w:space="0" w:color="AFB6BA"/>
              <w:right w:val="single" w:sz="6" w:space="0" w:color="AFB6BA"/>
            </w:tcBorders>
          </w:tcPr>
          <w:p w14:paraId="00947CD9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1" w:after="0" w:line="240" w:lineRule="auto"/>
              <w:ind w:left="702"/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  <w:t>asthma</w:t>
            </w:r>
          </w:p>
        </w:tc>
      </w:tr>
      <w:tr w:rsidR="0090217F" w:rsidRPr="0090217F" w14:paraId="73CB30C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/>
        </w:trPr>
        <w:tc>
          <w:tcPr>
            <w:tcW w:w="1245" w:type="dxa"/>
            <w:vMerge/>
            <w:tcBorders>
              <w:top w:val="nil"/>
              <w:left w:val="single" w:sz="6" w:space="0" w:color="C1C1C1"/>
              <w:bottom w:val="single" w:sz="6" w:space="0" w:color="AFB6BA"/>
              <w:right w:val="single" w:sz="6" w:space="0" w:color="C1C1C1"/>
            </w:tcBorders>
          </w:tcPr>
          <w:p w14:paraId="4A840A86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4694A24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60" w:type="dxa"/>
            <w:tcBorders>
              <w:top w:val="single" w:sz="6" w:space="0" w:color="AFB6BA"/>
              <w:left w:val="single" w:sz="6" w:space="0" w:color="AFB6BA"/>
              <w:bottom w:val="single" w:sz="6" w:space="0" w:color="AFB6BA"/>
              <w:right w:val="single" w:sz="6" w:space="0" w:color="AFB6BA"/>
            </w:tcBorders>
          </w:tcPr>
          <w:p w14:paraId="4F225156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40" w:lineRule="auto"/>
              <w:ind w:right="61"/>
              <w:jc w:val="right"/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single" w:sz="6" w:space="0" w:color="AFB6BA"/>
              <w:left w:val="single" w:sz="6" w:space="0" w:color="AFB6BA"/>
              <w:bottom w:val="single" w:sz="6" w:space="0" w:color="AFB6BA"/>
              <w:right w:val="single" w:sz="6" w:space="0" w:color="AFB6BA"/>
            </w:tcBorders>
          </w:tcPr>
          <w:p w14:paraId="72973E62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40" w:lineRule="auto"/>
              <w:ind w:right="70"/>
              <w:jc w:val="right"/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6" w:space="0" w:color="AFB6BA"/>
              <w:left w:val="single" w:sz="6" w:space="0" w:color="AFB6BA"/>
              <w:bottom w:val="single" w:sz="6" w:space="0" w:color="AFB6BA"/>
              <w:right w:val="single" w:sz="6" w:space="0" w:color="AFB6BA"/>
            </w:tcBorders>
          </w:tcPr>
          <w:p w14:paraId="2F41364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40" w:lineRule="auto"/>
              <w:ind w:right="59"/>
              <w:jc w:val="right"/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  <w:t>Total</w:t>
            </w:r>
          </w:p>
        </w:tc>
      </w:tr>
      <w:tr w:rsidR="0090217F" w:rsidRPr="0090217F" w14:paraId="7C56F6F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45" w:type="dxa"/>
            <w:vMerge w:val="restart"/>
            <w:tcBorders>
              <w:top w:val="single" w:sz="6" w:space="0" w:color="AFB6BA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551C3CD4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375683BB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7" w:after="0" w:line="225" w:lineRule="exact"/>
              <w:ind w:right="66"/>
              <w:jc w:val="right"/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single" w:sz="6" w:space="0" w:color="AFB6BA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0D087A4C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7" w:after="0" w:line="225" w:lineRule="exact"/>
              <w:ind w:right="61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91</w:t>
            </w:r>
          </w:p>
        </w:tc>
        <w:tc>
          <w:tcPr>
            <w:tcW w:w="675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1948758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7" w:after="0" w:line="225" w:lineRule="exact"/>
              <w:ind w:right="70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31</w:t>
            </w:r>
          </w:p>
        </w:tc>
        <w:tc>
          <w:tcPr>
            <w:tcW w:w="765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0BD16D33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7" w:after="0" w:line="225" w:lineRule="exact"/>
              <w:ind w:right="59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122</w:t>
            </w:r>
          </w:p>
        </w:tc>
      </w:tr>
      <w:tr w:rsidR="0090217F" w:rsidRPr="0090217F" w14:paraId="55F0F03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2F4E7AB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70C59B0F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67DA8895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1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36.25</w:t>
            </w:r>
          </w:p>
        </w:tc>
        <w:tc>
          <w:tcPr>
            <w:tcW w:w="675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45B698F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70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12.35</w:t>
            </w:r>
          </w:p>
        </w:tc>
        <w:tc>
          <w:tcPr>
            <w:tcW w:w="765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09171799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59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48.61</w:t>
            </w:r>
          </w:p>
        </w:tc>
      </w:tr>
      <w:tr w:rsidR="0090217F" w:rsidRPr="0090217F" w14:paraId="4E243D4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173C718F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04DD2CE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34115FDB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1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74.59</w:t>
            </w:r>
          </w:p>
        </w:tc>
        <w:tc>
          <w:tcPr>
            <w:tcW w:w="675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199733A5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70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25.41</w:t>
            </w:r>
          </w:p>
        </w:tc>
        <w:tc>
          <w:tcPr>
            <w:tcW w:w="765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58A507AC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217F" w:rsidRPr="0090217F" w14:paraId="3A21D86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5F50C1C9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one" w:sz="6" w:space="0" w:color="auto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38271DCD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single" w:sz="6" w:space="0" w:color="C1C1C1"/>
              <w:right w:val="single" w:sz="6" w:space="0" w:color="C1C1C1"/>
            </w:tcBorders>
          </w:tcPr>
          <w:p w14:paraId="4FAF1CE2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61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52.60</w:t>
            </w:r>
          </w:p>
        </w:tc>
        <w:tc>
          <w:tcPr>
            <w:tcW w:w="675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BF3FB06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70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39.74</w:t>
            </w:r>
          </w:p>
        </w:tc>
        <w:tc>
          <w:tcPr>
            <w:tcW w:w="765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9F1BE64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17F" w:rsidRPr="0090217F" w14:paraId="784DF0B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3F7875C2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0B4A7B1B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5" w:after="0" w:line="225" w:lineRule="exact"/>
              <w:ind w:right="66"/>
              <w:jc w:val="right"/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4361764D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5" w:after="0" w:line="225" w:lineRule="exact"/>
              <w:ind w:right="61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82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0D044A5B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5" w:after="0" w:line="225" w:lineRule="exact"/>
              <w:ind w:right="70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47</w:t>
            </w:r>
          </w:p>
        </w:tc>
        <w:tc>
          <w:tcPr>
            <w:tcW w:w="765" w:type="dxa"/>
            <w:tcBorders>
              <w:top w:val="single" w:sz="6" w:space="0" w:color="C1C1C1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78A54B7D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5" w:after="0" w:line="225" w:lineRule="exact"/>
              <w:ind w:right="59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129</w:t>
            </w:r>
          </w:p>
        </w:tc>
      </w:tr>
      <w:tr w:rsidR="0090217F" w:rsidRPr="0090217F" w14:paraId="6EF5177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6118BBD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0CEB8186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41D4B7A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1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32.67</w:t>
            </w:r>
          </w:p>
        </w:tc>
        <w:tc>
          <w:tcPr>
            <w:tcW w:w="675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1896C143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70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18.73</w:t>
            </w:r>
          </w:p>
        </w:tc>
        <w:tc>
          <w:tcPr>
            <w:tcW w:w="765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6A80EC46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59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51.39</w:t>
            </w:r>
          </w:p>
        </w:tc>
      </w:tr>
      <w:tr w:rsidR="0090217F" w:rsidRPr="0090217F" w14:paraId="1A0EB16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4B92087F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3C5CC914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4E9ACF0B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1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63.57</w:t>
            </w:r>
          </w:p>
        </w:tc>
        <w:tc>
          <w:tcPr>
            <w:tcW w:w="675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2405BD7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70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36.43</w:t>
            </w:r>
          </w:p>
        </w:tc>
        <w:tc>
          <w:tcPr>
            <w:tcW w:w="765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0B42BB0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217F" w:rsidRPr="0090217F" w14:paraId="7E75242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40B76693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one" w:sz="6" w:space="0" w:color="auto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56E6DFC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single" w:sz="6" w:space="0" w:color="C1C1C1"/>
              <w:right w:val="single" w:sz="6" w:space="0" w:color="C1C1C1"/>
            </w:tcBorders>
          </w:tcPr>
          <w:p w14:paraId="7224C9D5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61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47.40</w:t>
            </w:r>
          </w:p>
        </w:tc>
        <w:tc>
          <w:tcPr>
            <w:tcW w:w="675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85FF515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70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60.26</w:t>
            </w:r>
          </w:p>
        </w:tc>
        <w:tc>
          <w:tcPr>
            <w:tcW w:w="765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449CE1D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17F" w:rsidRPr="0090217F" w14:paraId="4D37C44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6EF98C90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769275C2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25" w:lineRule="exact"/>
              <w:ind w:left="82"/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  <w:t>Total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6BBC80A5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25" w:lineRule="exact"/>
              <w:ind w:right="61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173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39A02CCF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25" w:lineRule="exact"/>
              <w:ind w:right="70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78</w:t>
            </w:r>
          </w:p>
        </w:tc>
        <w:tc>
          <w:tcPr>
            <w:tcW w:w="765" w:type="dxa"/>
            <w:tcBorders>
              <w:top w:val="single" w:sz="6" w:space="0" w:color="C1C1C1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50E3C635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25" w:lineRule="exact"/>
              <w:ind w:right="59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251</w:t>
            </w:r>
          </w:p>
        </w:tc>
      </w:tr>
      <w:tr w:rsidR="0090217F" w:rsidRPr="0090217F" w14:paraId="6FD1D2B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6F70EC1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one" w:sz="6" w:space="0" w:color="auto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5A1F3A6D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single" w:sz="6" w:space="0" w:color="C1C1C1"/>
              <w:right w:val="single" w:sz="6" w:space="0" w:color="C1C1C1"/>
            </w:tcBorders>
          </w:tcPr>
          <w:p w14:paraId="7B11476D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61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68.92</w:t>
            </w:r>
          </w:p>
        </w:tc>
        <w:tc>
          <w:tcPr>
            <w:tcW w:w="675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0EE2D03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70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31.08</w:t>
            </w:r>
          </w:p>
        </w:tc>
        <w:tc>
          <w:tcPr>
            <w:tcW w:w="765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C41B53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59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100.00</w:t>
            </w:r>
          </w:p>
        </w:tc>
      </w:tr>
      <w:tr w:rsidR="0090217F" w:rsidRPr="0090217F" w14:paraId="789E072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5F8EEC6F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910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091152B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5" w:after="0" w:line="240" w:lineRule="auto"/>
              <w:ind w:left="382"/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  <w:t>Frequency Missing = 2</w:t>
            </w:r>
          </w:p>
        </w:tc>
      </w:tr>
    </w:tbl>
    <w:p w14:paraId="0051CEF0" w14:textId="77777777" w:rsidR="0090217F" w:rsidRDefault="0090217F">
      <w:pPr>
        <w:rPr>
          <w:rFonts w:ascii="Arial" w:hAnsi="Arial" w:cs="Arial"/>
        </w:rPr>
      </w:pPr>
    </w:p>
    <w:p w14:paraId="7A586814" w14:textId="77777777" w:rsidR="0090217F" w:rsidRDefault="0090217F" w:rsidP="0090217F">
      <w:pPr>
        <w:kinsoku w:val="0"/>
        <w:overflowPunct w:val="0"/>
        <w:autoSpaceDE w:val="0"/>
        <w:autoSpaceDN w:val="0"/>
        <w:adjustRightInd w:val="0"/>
        <w:spacing w:before="16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640D944" w14:textId="77777777" w:rsidR="0090217F" w:rsidRDefault="0090217F" w:rsidP="0090217F">
      <w:pPr>
        <w:kinsoku w:val="0"/>
        <w:overflowPunct w:val="0"/>
        <w:autoSpaceDE w:val="0"/>
        <w:autoSpaceDN w:val="0"/>
        <w:adjustRightInd w:val="0"/>
        <w:spacing w:before="16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8C64699" w14:textId="77777777" w:rsidR="0090217F" w:rsidRPr="0090217F" w:rsidRDefault="0090217F" w:rsidP="0090217F">
      <w:pPr>
        <w:kinsoku w:val="0"/>
        <w:overflowPunct w:val="0"/>
        <w:autoSpaceDE w:val="0"/>
        <w:autoSpaceDN w:val="0"/>
        <w:adjustRightInd w:val="0"/>
        <w:spacing w:before="16"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23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5"/>
        <w:gridCol w:w="810"/>
        <w:gridCol w:w="660"/>
        <w:gridCol w:w="675"/>
        <w:gridCol w:w="765"/>
      </w:tblGrid>
      <w:tr w:rsidR="0090217F" w:rsidRPr="0090217F" w14:paraId="14D6A84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/>
        </w:trPr>
        <w:tc>
          <w:tcPr>
            <w:tcW w:w="1245" w:type="dxa"/>
            <w:vMerge w:val="restart"/>
            <w:tcBorders>
              <w:top w:val="single" w:sz="6" w:space="0" w:color="C1C1C1"/>
              <w:left w:val="single" w:sz="6" w:space="0" w:color="C1C1C1"/>
              <w:bottom w:val="single" w:sz="6" w:space="0" w:color="AFB6BA"/>
              <w:right w:val="single" w:sz="6" w:space="0" w:color="C1C1C1"/>
            </w:tcBorders>
          </w:tcPr>
          <w:p w14:paraId="2C9DB13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2" w:after="0" w:line="264" w:lineRule="auto"/>
              <w:ind w:left="76" w:right="140"/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  <w:lastRenderedPageBreak/>
              <w:t xml:space="preserve">Frequency Percent </w:t>
            </w:r>
            <w:r w:rsidRPr="0090217F"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  <w:t>Row Pct Col Pct</w:t>
            </w:r>
          </w:p>
        </w:tc>
        <w:tc>
          <w:tcPr>
            <w:tcW w:w="2910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38A45ED3" w14:textId="285F8E56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2" w:after="0" w:line="240" w:lineRule="auto"/>
              <w:ind w:left="274"/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  <w:t xml:space="preserve">Table of mobile </w:t>
            </w:r>
            <w:r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  <w:t xml:space="preserve">homes </w:t>
            </w:r>
            <w:r w:rsidRPr="0090217F"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  <w:t>by floors</w:t>
            </w:r>
          </w:p>
        </w:tc>
      </w:tr>
      <w:tr w:rsidR="0090217F" w:rsidRPr="0090217F" w14:paraId="0869746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/>
        </w:trPr>
        <w:tc>
          <w:tcPr>
            <w:tcW w:w="1245" w:type="dxa"/>
            <w:vMerge/>
            <w:tcBorders>
              <w:top w:val="nil"/>
              <w:left w:val="single" w:sz="6" w:space="0" w:color="C1C1C1"/>
              <w:bottom w:val="single" w:sz="6" w:space="0" w:color="AFB6BA"/>
              <w:right w:val="single" w:sz="6" w:space="0" w:color="C1C1C1"/>
            </w:tcBorders>
          </w:tcPr>
          <w:p w14:paraId="0A03A882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6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vMerge w:val="restart"/>
            <w:tcBorders>
              <w:top w:val="single" w:sz="6" w:space="0" w:color="AFB6BA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4964337B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229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17CEA0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2"/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  <w:t>mobile</w:t>
            </w:r>
          </w:p>
        </w:tc>
        <w:tc>
          <w:tcPr>
            <w:tcW w:w="2100" w:type="dxa"/>
            <w:gridSpan w:val="3"/>
            <w:tcBorders>
              <w:top w:val="single" w:sz="6" w:space="0" w:color="AFB6BA"/>
              <w:left w:val="single" w:sz="6" w:space="0" w:color="AFB6BA"/>
              <w:bottom w:val="single" w:sz="6" w:space="0" w:color="AFB6BA"/>
              <w:right w:val="single" w:sz="6" w:space="0" w:color="AFB6BA"/>
            </w:tcBorders>
          </w:tcPr>
          <w:p w14:paraId="405E9AE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1" w:after="0" w:line="240" w:lineRule="auto"/>
              <w:ind w:left="19"/>
              <w:jc w:val="center"/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  <w:t>floors</w:t>
            </w:r>
          </w:p>
        </w:tc>
      </w:tr>
      <w:tr w:rsidR="0090217F" w:rsidRPr="0090217F" w14:paraId="735B71F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/>
        </w:trPr>
        <w:tc>
          <w:tcPr>
            <w:tcW w:w="1245" w:type="dxa"/>
            <w:vMerge/>
            <w:tcBorders>
              <w:top w:val="nil"/>
              <w:left w:val="single" w:sz="6" w:space="0" w:color="C1C1C1"/>
              <w:bottom w:val="single" w:sz="6" w:space="0" w:color="AFB6BA"/>
              <w:right w:val="single" w:sz="6" w:space="0" w:color="C1C1C1"/>
            </w:tcBorders>
          </w:tcPr>
          <w:p w14:paraId="50A336C9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6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20798CAC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6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60" w:type="dxa"/>
            <w:tcBorders>
              <w:top w:val="single" w:sz="6" w:space="0" w:color="AFB6BA"/>
              <w:left w:val="single" w:sz="6" w:space="0" w:color="AFB6BA"/>
              <w:bottom w:val="single" w:sz="6" w:space="0" w:color="AFB6BA"/>
              <w:right w:val="single" w:sz="6" w:space="0" w:color="AFB6BA"/>
            </w:tcBorders>
          </w:tcPr>
          <w:p w14:paraId="7216592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40" w:lineRule="auto"/>
              <w:ind w:right="61"/>
              <w:jc w:val="right"/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single" w:sz="6" w:space="0" w:color="AFB6BA"/>
              <w:left w:val="single" w:sz="6" w:space="0" w:color="AFB6BA"/>
              <w:bottom w:val="single" w:sz="6" w:space="0" w:color="AFB6BA"/>
              <w:right w:val="single" w:sz="6" w:space="0" w:color="AFB6BA"/>
            </w:tcBorders>
          </w:tcPr>
          <w:p w14:paraId="5E682A7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40" w:lineRule="auto"/>
              <w:ind w:right="70"/>
              <w:jc w:val="right"/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6" w:space="0" w:color="AFB6BA"/>
              <w:left w:val="single" w:sz="6" w:space="0" w:color="AFB6BA"/>
              <w:bottom w:val="single" w:sz="6" w:space="0" w:color="AFB6BA"/>
              <w:right w:val="single" w:sz="6" w:space="0" w:color="AFB6BA"/>
            </w:tcBorders>
          </w:tcPr>
          <w:p w14:paraId="5D327265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40" w:lineRule="auto"/>
              <w:ind w:right="59"/>
              <w:jc w:val="right"/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  <w:t>Total</w:t>
            </w:r>
          </w:p>
        </w:tc>
      </w:tr>
      <w:tr w:rsidR="0090217F" w:rsidRPr="0090217F" w14:paraId="4A4B0E4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45" w:type="dxa"/>
            <w:vMerge w:val="restart"/>
            <w:tcBorders>
              <w:top w:val="single" w:sz="6" w:space="0" w:color="AFB6BA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16310D4B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72D7BF00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7" w:after="0" w:line="225" w:lineRule="exact"/>
              <w:ind w:right="66"/>
              <w:jc w:val="right"/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single" w:sz="6" w:space="0" w:color="AFB6BA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59C74B26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7" w:after="0" w:line="225" w:lineRule="exact"/>
              <w:ind w:right="61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85</w:t>
            </w:r>
          </w:p>
        </w:tc>
        <w:tc>
          <w:tcPr>
            <w:tcW w:w="675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4D9ADD3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7" w:after="0" w:line="225" w:lineRule="exact"/>
              <w:ind w:right="70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37</w:t>
            </w:r>
          </w:p>
        </w:tc>
        <w:tc>
          <w:tcPr>
            <w:tcW w:w="765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4925CD8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7" w:after="0" w:line="225" w:lineRule="exact"/>
              <w:ind w:right="59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122</w:t>
            </w:r>
          </w:p>
        </w:tc>
      </w:tr>
      <w:tr w:rsidR="0090217F" w:rsidRPr="0090217F" w14:paraId="5FBB0C0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3C70CB1C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6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4E2CC5E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26B18C8F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1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33.86</w:t>
            </w:r>
          </w:p>
        </w:tc>
        <w:tc>
          <w:tcPr>
            <w:tcW w:w="675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046A08AB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70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14.74</w:t>
            </w:r>
          </w:p>
        </w:tc>
        <w:tc>
          <w:tcPr>
            <w:tcW w:w="765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72DB3CD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59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48.61</w:t>
            </w:r>
          </w:p>
        </w:tc>
      </w:tr>
      <w:tr w:rsidR="0090217F" w:rsidRPr="0090217F" w14:paraId="7F41068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25CA5539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6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5E3420E8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10DF3CC6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1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69.67</w:t>
            </w:r>
          </w:p>
        </w:tc>
        <w:tc>
          <w:tcPr>
            <w:tcW w:w="675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5F2B3F43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70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30.33</w:t>
            </w:r>
          </w:p>
        </w:tc>
        <w:tc>
          <w:tcPr>
            <w:tcW w:w="765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1926C42F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217F" w:rsidRPr="0090217F" w14:paraId="145642B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7CA55A5C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6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one" w:sz="6" w:space="0" w:color="auto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6E888776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single" w:sz="6" w:space="0" w:color="C1C1C1"/>
              <w:right w:val="single" w:sz="6" w:space="0" w:color="C1C1C1"/>
            </w:tcBorders>
          </w:tcPr>
          <w:p w14:paraId="06C1A67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61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54.84</w:t>
            </w:r>
          </w:p>
        </w:tc>
        <w:tc>
          <w:tcPr>
            <w:tcW w:w="675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E1AF82B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70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38.54</w:t>
            </w:r>
          </w:p>
        </w:tc>
        <w:tc>
          <w:tcPr>
            <w:tcW w:w="765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7BAF6F85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17F" w:rsidRPr="0090217F" w14:paraId="3D46C39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4C4A5AF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6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5B91AD6B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5" w:after="0" w:line="225" w:lineRule="exact"/>
              <w:ind w:right="66"/>
              <w:jc w:val="right"/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7EB6D854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5" w:after="0" w:line="225" w:lineRule="exact"/>
              <w:ind w:right="61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70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47961563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5" w:after="0" w:line="225" w:lineRule="exact"/>
              <w:ind w:right="70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59</w:t>
            </w:r>
          </w:p>
        </w:tc>
        <w:tc>
          <w:tcPr>
            <w:tcW w:w="765" w:type="dxa"/>
            <w:tcBorders>
              <w:top w:val="single" w:sz="6" w:space="0" w:color="C1C1C1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63BF4F0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5" w:after="0" w:line="225" w:lineRule="exact"/>
              <w:ind w:right="59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129</w:t>
            </w:r>
          </w:p>
        </w:tc>
      </w:tr>
      <w:tr w:rsidR="0090217F" w:rsidRPr="0090217F" w14:paraId="6E192A2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5ECB273D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6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32AD3AC2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3AB3F806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1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27.89</w:t>
            </w:r>
          </w:p>
        </w:tc>
        <w:tc>
          <w:tcPr>
            <w:tcW w:w="675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253EC5F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70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23.51</w:t>
            </w:r>
          </w:p>
        </w:tc>
        <w:tc>
          <w:tcPr>
            <w:tcW w:w="765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743D48A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59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51.39</w:t>
            </w:r>
          </w:p>
        </w:tc>
      </w:tr>
      <w:tr w:rsidR="0090217F" w:rsidRPr="0090217F" w14:paraId="2CC1398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5672DAD4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6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0F41EDE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6F51810D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1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54.26</w:t>
            </w:r>
          </w:p>
        </w:tc>
        <w:tc>
          <w:tcPr>
            <w:tcW w:w="675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24D0B56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70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45.74</w:t>
            </w:r>
          </w:p>
        </w:tc>
        <w:tc>
          <w:tcPr>
            <w:tcW w:w="765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75CBF69F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217F" w:rsidRPr="0090217F" w14:paraId="5BCC68F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0BC8F558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6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one" w:sz="6" w:space="0" w:color="auto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3778E9C4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single" w:sz="6" w:space="0" w:color="C1C1C1"/>
              <w:right w:val="single" w:sz="6" w:space="0" w:color="C1C1C1"/>
            </w:tcBorders>
          </w:tcPr>
          <w:p w14:paraId="34ACD1E8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61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45.16</w:t>
            </w:r>
          </w:p>
        </w:tc>
        <w:tc>
          <w:tcPr>
            <w:tcW w:w="675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4FD729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70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61.46</w:t>
            </w:r>
          </w:p>
        </w:tc>
        <w:tc>
          <w:tcPr>
            <w:tcW w:w="765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A230039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17F" w:rsidRPr="0090217F" w14:paraId="4D4563E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4BE3B8E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6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7A39425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25" w:lineRule="exact"/>
              <w:ind w:left="82"/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  <w:t>Total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01B30E4D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25" w:lineRule="exact"/>
              <w:ind w:right="61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155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4D385BD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25" w:lineRule="exact"/>
              <w:ind w:right="70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96</w:t>
            </w:r>
          </w:p>
        </w:tc>
        <w:tc>
          <w:tcPr>
            <w:tcW w:w="765" w:type="dxa"/>
            <w:tcBorders>
              <w:top w:val="single" w:sz="6" w:space="0" w:color="C1C1C1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062825F9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25" w:lineRule="exact"/>
              <w:ind w:right="59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251</w:t>
            </w:r>
          </w:p>
        </w:tc>
      </w:tr>
      <w:tr w:rsidR="0090217F" w:rsidRPr="0090217F" w14:paraId="3DFAE0E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7A1743D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6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one" w:sz="6" w:space="0" w:color="auto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6992EA58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single" w:sz="6" w:space="0" w:color="C1C1C1"/>
              <w:right w:val="single" w:sz="6" w:space="0" w:color="C1C1C1"/>
            </w:tcBorders>
          </w:tcPr>
          <w:p w14:paraId="44351E64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61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61.75</w:t>
            </w:r>
          </w:p>
        </w:tc>
        <w:tc>
          <w:tcPr>
            <w:tcW w:w="675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4DBB5CC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70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38.25</w:t>
            </w:r>
          </w:p>
        </w:tc>
        <w:tc>
          <w:tcPr>
            <w:tcW w:w="765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BDA3A49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59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100.00</w:t>
            </w:r>
          </w:p>
        </w:tc>
      </w:tr>
      <w:tr w:rsidR="0090217F" w:rsidRPr="0090217F" w14:paraId="413E85C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5C93DF34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6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910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2FE6B87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5" w:after="0" w:line="240" w:lineRule="auto"/>
              <w:ind w:left="382"/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  <w:t>Frequency Missing = 2</w:t>
            </w:r>
          </w:p>
        </w:tc>
      </w:tr>
    </w:tbl>
    <w:p w14:paraId="4E944788" w14:textId="77777777" w:rsidR="0090217F" w:rsidRDefault="0090217F">
      <w:pPr>
        <w:rPr>
          <w:rFonts w:ascii="Arial" w:hAnsi="Arial" w:cs="Arial"/>
        </w:rPr>
      </w:pPr>
    </w:p>
    <w:p w14:paraId="4C8E086A" w14:textId="77777777" w:rsidR="0090217F" w:rsidRPr="0090217F" w:rsidRDefault="0090217F" w:rsidP="0090217F">
      <w:pPr>
        <w:kinsoku w:val="0"/>
        <w:overflowPunct w:val="0"/>
        <w:autoSpaceDE w:val="0"/>
        <w:autoSpaceDN w:val="0"/>
        <w:adjustRightInd w:val="0"/>
        <w:spacing w:before="73" w:after="1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22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5"/>
        <w:gridCol w:w="870"/>
        <w:gridCol w:w="660"/>
        <w:gridCol w:w="660"/>
        <w:gridCol w:w="780"/>
      </w:tblGrid>
      <w:tr w:rsidR="0090217F" w:rsidRPr="0090217F" w14:paraId="658E827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/>
        </w:trPr>
        <w:tc>
          <w:tcPr>
            <w:tcW w:w="1245" w:type="dxa"/>
            <w:vMerge w:val="restart"/>
            <w:tcBorders>
              <w:top w:val="single" w:sz="6" w:space="0" w:color="C1C1C1"/>
              <w:left w:val="single" w:sz="6" w:space="0" w:color="C1C1C1"/>
              <w:bottom w:val="single" w:sz="6" w:space="0" w:color="AFB6BA"/>
              <w:right w:val="single" w:sz="6" w:space="0" w:color="C1C1C1"/>
            </w:tcBorders>
          </w:tcPr>
          <w:p w14:paraId="7FE5B19B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2" w:after="0" w:line="264" w:lineRule="auto"/>
              <w:ind w:left="78" w:right="138"/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  <w:t xml:space="preserve">Frequency Percent </w:t>
            </w:r>
            <w:r w:rsidRPr="0090217F"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  <w:t>Row Pct Col Pct</w:t>
            </w:r>
          </w:p>
        </w:tc>
        <w:tc>
          <w:tcPr>
            <w:tcW w:w="2970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29DB851D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2" w:after="0" w:line="240" w:lineRule="auto"/>
              <w:ind w:left="204"/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  <w:t>Table of income by asthma</w:t>
            </w:r>
          </w:p>
        </w:tc>
      </w:tr>
      <w:tr w:rsidR="0090217F" w:rsidRPr="0090217F" w14:paraId="513B090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/>
        </w:trPr>
        <w:tc>
          <w:tcPr>
            <w:tcW w:w="1245" w:type="dxa"/>
            <w:vMerge/>
            <w:tcBorders>
              <w:top w:val="nil"/>
              <w:left w:val="single" w:sz="6" w:space="0" w:color="C1C1C1"/>
              <w:bottom w:val="single" w:sz="6" w:space="0" w:color="AFB6BA"/>
              <w:right w:val="single" w:sz="6" w:space="0" w:color="C1C1C1"/>
            </w:tcBorders>
          </w:tcPr>
          <w:p w14:paraId="27304D1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3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vMerge w:val="restart"/>
            <w:tcBorders>
              <w:top w:val="single" w:sz="6" w:space="0" w:color="AFB6BA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030A9C9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229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250A0B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4"/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  <w:t>income</w:t>
            </w:r>
          </w:p>
        </w:tc>
        <w:tc>
          <w:tcPr>
            <w:tcW w:w="2100" w:type="dxa"/>
            <w:gridSpan w:val="3"/>
            <w:tcBorders>
              <w:top w:val="single" w:sz="6" w:space="0" w:color="AFB6BA"/>
              <w:left w:val="single" w:sz="6" w:space="0" w:color="AFB6BA"/>
              <w:bottom w:val="single" w:sz="6" w:space="0" w:color="AFB6BA"/>
              <w:right w:val="single" w:sz="6" w:space="0" w:color="AFB6BA"/>
            </w:tcBorders>
          </w:tcPr>
          <w:p w14:paraId="2CFF17A6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1" w:after="0" w:line="240" w:lineRule="auto"/>
              <w:ind w:left="700"/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  <w:t>asthma</w:t>
            </w:r>
          </w:p>
        </w:tc>
      </w:tr>
      <w:tr w:rsidR="0090217F" w:rsidRPr="0090217F" w14:paraId="0D6A639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/>
        </w:trPr>
        <w:tc>
          <w:tcPr>
            <w:tcW w:w="1245" w:type="dxa"/>
            <w:vMerge/>
            <w:tcBorders>
              <w:top w:val="nil"/>
              <w:left w:val="single" w:sz="6" w:space="0" w:color="C1C1C1"/>
              <w:bottom w:val="single" w:sz="6" w:space="0" w:color="AFB6BA"/>
              <w:right w:val="single" w:sz="6" w:space="0" w:color="C1C1C1"/>
            </w:tcBorders>
          </w:tcPr>
          <w:p w14:paraId="60D55310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3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vMerge/>
            <w:tcBorders>
              <w:top w:val="nil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72E075A2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3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60" w:type="dxa"/>
            <w:tcBorders>
              <w:top w:val="single" w:sz="6" w:space="0" w:color="AFB6BA"/>
              <w:left w:val="single" w:sz="6" w:space="0" w:color="AFB6BA"/>
              <w:bottom w:val="single" w:sz="6" w:space="0" w:color="AFB6BA"/>
              <w:right w:val="single" w:sz="6" w:space="0" w:color="AFB6BA"/>
            </w:tcBorders>
          </w:tcPr>
          <w:p w14:paraId="280DCC7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40" w:lineRule="auto"/>
              <w:ind w:right="63"/>
              <w:jc w:val="right"/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single" w:sz="6" w:space="0" w:color="AFB6BA"/>
              <w:left w:val="single" w:sz="6" w:space="0" w:color="AFB6BA"/>
              <w:bottom w:val="single" w:sz="6" w:space="0" w:color="AFB6BA"/>
              <w:right w:val="single" w:sz="6" w:space="0" w:color="AFB6BA"/>
            </w:tcBorders>
          </w:tcPr>
          <w:p w14:paraId="346A2B4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40" w:lineRule="auto"/>
              <w:ind w:right="58"/>
              <w:jc w:val="right"/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single" w:sz="6" w:space="0" w:color="AFB6BA"/>
              <w:left w:val="single" w:sz="6" w:space="0" w:color="AFB6BA"/>
              <w:bottom w:val="single" w:sz="6" w:space="0" w:color="AFB6BA"/>
              <w:right w:val="single" w:sz="6" w:space="0" w:color="AFB6BA"/>
            </w:tcBorders>
          </w:tcPr>
          <w:p w14:paraId="680B1D28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40" w:lineRule="auto"/>
              <w:ind w:right="61"/>
              <w:jc w:val="right"/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  <w:t>Total</w:t>
            </w:r>
          </w:p>
        </w:tc>
      </w:tr>
      <w:tr w:rsidR="0090217F" w:rsidRPr="0090217F" w14:paraId="211D3F2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45" w:type="dxa"/>
            <w:vMerge w:val="restart"/>
            <w:tcBorders>
              <w:top w:val="single" w:sz="6" w:space="0" w:color="AFB6BA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457C874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555F8C2F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7" w:after="0" w:line="225" w:lineRule="exact"/>
              <w:ind w:right="68"/>
              <w:jc w:val="right"/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single" w:sz="6" w:space="0" w:color="AFB6BA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4D91C08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7" w:after="0" w:line="225" w:lineRule="exact"/>
              <w:ind w:right="63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85</w:t>
            </w:r>
          </w:p>
        </w:tc>
        <w:tc>
          <w:tcPr>
            <w:tcW w:w="660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6B944353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7" w:after="0" w:line="225" w:lineRule="exact"/>
              <w:ind w:right="58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51</w:t>
            </w:r>
          </w:p>
        </w:tc>
        <w:tc>
          <w:tcPr>
            <w:tcW w:w="780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31E7B526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7" w:after="0" w:line="225" w:lineRule="exact"/>
              <w:ind w:right="61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136</w:t>
            </w:r>
          </w:p>
        </w:tc>
      </w:tr>
      <w:tr w:rsidR="0090217F" w:rsidRPr="0090217F" w14:paraId="7C63C8C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7A0CBEE4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3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5604171B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75F73E66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3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35.86</w:t>
            </w:r>
          </w:p>
        </w:tc>
        <w:tc>
          <w:tcPr>
            <w:tcW w:w="66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2921B5DC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58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21.52</w:t>
            </w:r>
          </w:p>
        </w:tc>
        <w:tc>
          <w:tcPr>
            <w:tcW w:w="78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0D4A747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1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57.38</w:t>
            </w:r>
          </w:p>
        </w:tc>
      </w:tr>
      <w:tr w:rsidR="0090217F" w:rsidRPr="0090217F" w14:paraId="22BC56D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1B19A32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3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4194DF9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075193B2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3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62.50</w:t>
            </w:r>
          </w:p>
        </w:tc>
        <w:tc>
          <w:tcPr>
            <w:tcW w:w="66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5F9BDB38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58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37.50</w:t>
            </w:r>
          </w:p>
        </w:tc>
        <w:tc>
          <w:tcPr>
            <w:tcW w:w="78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7935DF16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217F" w:rsidRPr="0090217F" w14:paraId="6039F68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2E5C35B9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3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none" w:sz="6" w:space="0" w:color="auto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2285B5D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single" w:sz="6" w:space="0" w:color="C1C1C1"/>
              <w:right w:val="single" w:sz="6" w:space="0" w:color="C1C1C1"/>
            </w:tcBorders>
          </w:tcPr>
          <w:p w14:paraId="7E9E3625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63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52.15</w:t>
            </w:r>
          </w:p>
        </w:tc>
        <w:tc>
          <w:tcPr>
            <w:tcW w:w="660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690345C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58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68.92</w:t>
            </w:r>
          </w:p>
        </w:tc>
        <w:tc>
          <w:tcPr>
            <w:tcW w:w="780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5357E45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17F" w:rsidRPr="0090217F" w14:paraId="6938E43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2AB3949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3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46589F94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5" w:after="0" w:line="225" w:lineRule="exact"/>
              <w:ind w:right="68"/>
              <w:jc w:val="right"/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50EEBD1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5" w:after="0" w:line="225" w:lineRule="exact"/>
              <w:ind w:right="63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60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71DA0542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5" w:after="0" w:line="225" w:lineRule="exact"/>
              <w:ind w:right="58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21</w:t>
            </w:r>
          </w:p>
        </w:tc>
        <w:tc>
          <w:tcPr>
            <w:tcW w:w="780" w:type="dxa"/>
            <w:tcBorders>
              <w:top w:val="single" w:sz="6" w:space="0" w:color="C1C1C1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54089B4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5" w:after="0" w:line="225" w:lineRule="exact"/>
              <w:ind w:right="61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81</w:t>
            </w:r>
          </w:p>
        </w:tc>
      </w:tr>
      <w:tr w:rsidR="0090217F" w:rsidRPr="0090217F" w14:paraId="6B7544F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469785B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3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3DF0B93C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56FEF5C8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3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25.32</w:t>
            </w:r>
          </w:p>
        </w:tc>
        <w:tc>
          <w:tcPr>
            <w:tcW w:w="66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0E27E256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58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8.86</w:t>
            </w:r>
          </w:p>
        </w:tc>
        <w:tc>
          <w:tcPr>
            <w:tcW w:w="78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2B22A734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1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34.18</w:t>
            </w:r>
          </w:p>
        </w:tc>
      </w:tr>
      <w:tr w:rsidR="0090217F" w:rsidRPr="0090217F" w14:paraId="19592DC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0CE29D3B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3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6CB6A59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35FB84CC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3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74.07</w:t>
            </w:r>
          </w:p>
        </w:tc>
        <w:tc>
          <w:tcPr>
            <w:tcW w:w="66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0D22522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58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25.93</w:t>
            </w:r>
          </w:p>
        </w:tc>
        <w:tc>
          <w:tcPr>
            <w:tcW w:w="78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78B6D6B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217F" w:rsidRPr="0090217F" w14:paraId="3FBA3C6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0D3E4E1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3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none" w:sz="6" w:space="0" w:color="auto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2A477D10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single" w:sz="6" w:space="0" w:color="C1C1C1"/>
              <w:right w:val="single" w:sz="6" w:space="0" w:color="C1C1C1"/>
            </w:tcBorders>
          </w:tcPr>
          <w:p w14:paraId="13959014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63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36.81</w:t>
            </w:r>
          </w:p>
        </w:tc>
        <w:tc>
          <w:tcPr>
            <w:tcW w:w="660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BC50AC2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58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28.38</w:t>
            </w:r>
          </w:p>
        </w:tc>
        <w:tc>
          <w:tcPr>
            <w:tcW w:w="780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13A96DD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17F" w:rsidRPr="0090217F" w14:paraId="055951F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66AD1EE0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3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1A8677A8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25" w:lineRule="exact"/>
              <w:ind w:right="68"/>
              <w:jc w:val="right"/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33A91A4F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25" w:lineRule="exact"/>
              <w:ind w:right="63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18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79631DF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25" w:lineRule="exact"/>
              <w:ind w:right="58"/>
              <w:jc w:val="right"/>
              <w:rPr>
                <w:rFonts w:ascii="Arial" w:hAnsi="Arial" w:cs="Arial"/>
                <w:spacing w:val="-10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single" w:sz="6" w:space="0" w:color="C1C1C1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6A8181B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25" w:lineRule="exact"/>
              <w:ind w:right="61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20</w:t>
            </w:r>
          </w:p>
        </w:tc>
      </w:tr>
      <w:tr w:rsidR="0090217F" w:rsidRPr="0090217F" w14:paraId="2C00BF7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4EAA7BCC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3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7D5C1FB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523AA5AC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3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7.59</w:t>
            </w:r>
          </w:p>
        </w:tc>
        <w:tc>
          <w:tcPr>
            <w:tcW w:w="66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2EF295D2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58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0.84</w:t>
            </w:r>
          </w:p>
        </w:tc>
        <w:tc>
          <w:tcPr>
            <w:tcW w:w="78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2B6A671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1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8.44</w:t>
            </w:r>
          </w:p>
        </w:tc>
      </w:tr>
      <w:tr w:rsidR="0090217F" w:rsidRPr="0090217F" w14:paraId="67D70D7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33BEB663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3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3667D29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4807213B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3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90.00</w:t>
            </w:r>
          </w:p>
        </w:tc>
        <w:tc>
          <w:tcPr>
            <w:tcW w:w="66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5492B29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58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10.00</w:t>
            </w:r>
          </w:p>
        </w:tc>
        <w:tc>
          <w:tcPr>
            <w:tcW w:w="78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1ADB3D9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217F" w:rsidRPr="0090217F" w14:paraId="76B795B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402D7EB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3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none" w:sz="6" w:space="0" w:color="auto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2C638B40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single" w:sz="6" w:space="0" w:color="C1C1C1"/>
              <w:right w:val="single" w:sz="6" w:space="0" w:color="C1C1C1"/>
            </w:tcBorders>
          </w:tcPr>
          <w:p w14:paraId="01E1DC63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63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11.04</w:t>
            </w:r>
          </w:p>
        </w:tc>
        <w:tc>
          <w:tcPr>
            <w:tcW w:w="660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0D0760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58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2.70</w:t>
            </w:r>
          </w:p>
        </w:tc>
        <w:tc>
          <w:tcPr>
            <w:tcW w:w="780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84D40B0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17F" w:rsidRPr="0090217F" w14:paraId="7C82362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7BF7C8B9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3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6BDC5E69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2" w:after="0" w:line="225" w:lineRule="exact"/>
              <w:ind w:left="84"/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  <w:t>Total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001ED012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2" w:after="0" w:line="225" w:lineRule="exact"/>
              <w:ind w:right="63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163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3920E1A3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2" w:after="0" w:line="225" w:lineRule="exact"/>
              <w:ind w:right="58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74</w:t>
            </w:r>
          </w:p>
        </w:tc>
        <w:tc>
          <w:tcPr>
            <w:tcW w:w="780" w:type="dxa"/>
            <w:tcBorders>
              <w:top w:val="single" w:sz="6" w:space="0" w:color="C1C1C1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3D7CEC4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2" w:after="0" w:line="225" w:lineRule="exact"/>
              <w:ind w:right="61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237</w:t>
            </w:r>
          </w:p>
        </w:tc>
      </w:tr>
      <w:tr w:rsidR="0090217F" w:rsidRPr="0090217F" w14:paraId="1B98D19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2A63D9B2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3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none" w:sz="6" w:space="0" w:color="auto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53A35A9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single" w:sz="6" w:space="0" w:color="C1C1C1"/>
              <w:right w:val="single" w:sz="6" w:space="0" w:color="C1C1C1"/>
            </w:tcBorders>
          </w:tcPr>
          <w:p w14:paraId="3CD7B716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63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68.78</w:t>
            </w:r>
          </w:p>
        </w:tc>
        <w:tc>
          <w:tcPr>
            <w:tcW w:w="660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A97AB79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58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31.22</w:t>
            </w:r>
          </w:p>
        </w:tc>
        <w:tc>
          <w:tcPr>
            <w:tcW w:w="780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79A0AAF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61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100.00</w:t>
            </w:r>
          </w:p>
        </w:tc>
      </w:tr>
      <w:tr w:rsidR="0090217F" w:rsidRPr="0090217F" w14:paraId="045762E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50AD448D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3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970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222BC5F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left="357"/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  <w:t>Frequency Missing = 16</w:t>
            </w:r>
          </w:p>
        </w:tc>
      </w:tr>
    </w:tbl>
    <w:p w14:paraId="099906DD" w14:textId="77777777" w:rsidR="0090217F" w:rsidRDefault="0090217F">
      <w:pPr>
        <w:rPr>
          <w:rFonts w:ascii="Arial" w:hAnsi="Arial" w:cs="Arial"/>
        </w:rPr>
      </w:pPr>
    </w:p>
    <w:p w14:paraId="2B78C031" w14:textId="77777777" w:rsidR="0090217F" w:rsidRDefault="0090217F">
      <w:pPr>
        <w:rPr>
          <w:rFonts w:ascii="Arial" w:hAnsi="Arial" w:cs="Arial"/>
        </w:rPr>
      </w:pPr>
    </w:p>
    <w:p w14:paraId="1D87B135" w14:textId="77777777" w:rsidR="0090217F" w:rsidRDefault="0090217F">
      <w:pPr>
        <w:rPr>
          <w:rFonts w:ascii="Arial" w:hAnsi="Arial" w:cs="Arial"/>
        </w:rPr>
      </w:pPr>
    </w:p>
    <w:p w14:paraId="6DDB68BE" w14:textId="77777777" w:rsidR="0090217F" w:rsidRDefault="0090217F">
      <w:pPr>
        <w:rPr>
          <w:rFonts w:ascii="Arial" w:hAnsi="Arial" w:cs="Arial"/>
        </w:rPr>
      </w:pPr>
    </w:p>
    <w:p w14:paraId="34897A1A" w14:textId="77777777" w:rsidR="0090217F" w:rsidRPr="0090217F" w:rsidRDefault="0090217F" w:rsidP="0090217F">
      <w:pPr>
        <w:kinsoku w:val="0"/>
        <w:overflowPunct w:val="0"/>
        <w:autoSpaceDE w:val="0"/>
        <w:autoSpaceDN w:val="0"/>
        <w:adjustRightInd w:val="0"/>
        <w:spacing w:before="1" w:after="0" w:line="240" w:lineRule="auto"/>
        <w:rPr>
          <w:rFonts w:ascii="Times New Roman" w:hAnsi="Times New Roman" w:cs="Times New Roman"/>
          <w:sz w:val="8"/>
          <w:szCs w:val="8"/>
        </w:rPr>
      </w:pPr>
    </w:p>
    <w:tbl>
      <w:tblPr>
        <w:tblW w:w="0" w:type="auto"/>
        <w:tblInd w:w="22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5"/>
        <w:gridCol w:w="870"/>
        <w:gridCol w:w="660"/>
        <w:gridCol w:w="660"/>
        <w:gridCol w:w="780"/>
      </w:tblGrid>
      <w:tr w:rsidR="0090217F" w:rsidRPr="0090217F" w14:paraId="611ED49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/>
        </w:trPr>
        <w:tc>
          <w:tcPr>
            <w:tcW w:w="1245" w:type="dxa"/>
            <w:vMerge w:val="restart"/>
            <w:tcBorders>
              <w:top w:val="single" w:sz="6" w:space="0" w:color="C1C1C1"/>
              <w:left w:val="single" w:sz="6" w:space="0" w:color="C1C1C1"/>
              <w:bottom w:val="single" w:sz="6" w:space="0" w:color="AFB6BA"/>
              <w:right w:val="single" w:sz="6" w:space="0" w:color="C1C1C1"/>
            </w:tcBorders>
          </w:tcPr>
          <w:p w14:paraId="191DF6FD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2" w:after="0" w:line="264" w:lineRule="auto"/>
              <w:ind w:left="78" w:right="138"/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  <w:lastRenderedPageBreak/>
              <w:t xml:space="preserve">Frequency Percent </w:t>
            </w:r>
            <w:r w:rsidRPr="0090217F"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  <w:t>Row Pct Col Pct</w:t>
            </w:r>
          </w:p>
        </w:tc>
        <w:tc>
          <w:tcPr>
            <w:tcW w:w="2970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2D98FC96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2" w:after="0" w:line="240" w:lineRule="auto"/>
              <w:ind w:left="276"/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  <w:t>Table of income by floors</w:t>
            </w:r>
          </w:p>
        </w:tc>
      </w:tr>
      <w:tr w:rsidR="0090217F" w:rsidRPr="0090217F" w14:paraId="1BBF076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/>
        </w:trPr>
        <w:tc>
          <w:tcPr>
            <w:tcW w:w="1245" w:type="dxa"/>
            <w:vMerge/>
            <w:tcBorders>
              <w:top w:val="nil"/>
              <w:left w:val="single" w:sz="6" w:space="0" w:color="C1C1C1"/>
              <w:bottom w:val="single" w:sz="6" w:space="0" w:color="AFB6BA"/>
              <w:right w:val="single" w:sz="6" w:space="0" w:color="C1C1C1"/>
            </w:tcBorders>
          </w:tcPr>
          <w:p w14:paraId="76CDA2D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vMerge w:val="restart"/>
            <w:tcBorders>
              <w:top w:val="single" w:sz="6" w:space="0" w:color="AFB6BA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49ED7FC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229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4BD56D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4"/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  <w:t>income</w:t>
            </w:r>
          </w:p>
        </w:tc>
        <w:tc>
          <w:tcPr>
            <w:tcW w:w="2100" w:type="dxa"/>
            <w:gridSpan w:val="3"/>
            <w:tcBorders>
              <w:top w:val="single" w:sz="6" w:space="0" w:color="AFB6BA"/>
              <w:left w:val="single" w:sz="6" w:space="0" w:color="AFB6BA"/>
              <w:bottom w:val="single" w:sz="6" w:space="0" w:color="AFB6BA"/>
              <w:right w:val="single" w:sz="6" w:space="0" w:color="AFB6BA"/>
            </w:tcBorders>
          </w:tcPr>
          <w:p w14:paraId="73479228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1" w:after="0" w:line="240" w:lineRule="auto"/>
              <w:ind w:left="15"/>
              <w:jc w:val="center"/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  <w:t>floors</w:t>
            </w:r>
          </w:p>
        </w:tc>
      </w:tr>
      <w:tr w:rsidR="0090217F" w:rsidRPr="0090217F" w14:paraId="133062B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/>
        </w:trPr>
        <w:tc>
          <w:tcPr>
            <w:tcW w:w="1245" w:type="dxa"/>
            <w:vMerge/>
            <w:tcBorders>
              <w:top w:val="nil"/>
              <w:left w:val="single" w:sz="6" w:space="0" w:color="C1C1C1"/>
              <w:bottom w:val="single" w:sz="6" w:space="0" w:color="AFB6BA"/>
              <w:right w:val="single" w:sz="6" w:space="0" w:color="C1C1C1"/>
            </w:tcBorders>
          </w:tcPr>
          <w:p w14:paraId="0A8B2860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vMerge/>
            <w:tcBorders>
              <w:top w:val="nil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1798A253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60" w:type="dxa"/>
            <w:tcBorders>
              <w:top w:val="single" w:sz="6" w:space="0" w:color="AFB6BA"/>
              <w:left w:val="single" w:sz="6" w:space="0" w:color="AFB6BA"/>
              <w:bottom w:val="single" w:sz="6" w:space="0" w:color="AFB6BA"/>
              <w:right w:val="single" w:sz="6" w:space="0" w:color="AFB6BA"/>
            </w:tcBorders>
          </w:tcPr>
          <w:p w14:paraId="55980D83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40" w:lineRule="auto"/>
              <w:ind w:right="63"/>
              <w:jc w:val="right"/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single" w:sz="6" w:space="0" w:color="AFB6BA"/>
              <w:left w:val="single" w:sz="6" w:space="0" w:color="AFB6BA"/>
              <w:bottom w:val="single" w:sz="6" w:space="0" w:color="AFB6BA"/>
              <w:right w:val="single" w:sz="6" w:space="0" w:color="AFB6BA"/>
            </w:tcBorders>
          </w:tcPr>
          <w:p w14:paraId="454B3FB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40" w:lineRule="auto"/>
              <w:ind w:right="58"/>
              <w:jc w:val="right"/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single" w:sz="6" w:space="0" w:color="AFB6BA"/>
              <w:left w:val="single" w:sz="6" w:space="0" w:color="AFB6BA"/>
              <w:bottom w:val="single" w:sz="6" w:space="0" w:color="AFB6BA"/>
              <w:right w:val="single" w:sz="6" w:space="0" w:color="AFB6BA"/>
            </w:tcBorders>
          </w:tcPr>
          <w:p w14:paraId="72D93E1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40" w:lineRule="auto"/>
              <w:ind w:right="61"/>
              <w:jc w:val="right"/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  <w:t>Total</w:t>
            </w:r>
          </w:p>
        </w:tc>
      </w:tr>
      <w:tr w:rsidR="0090217F" w:rsidRPr="0090217F" w14:paraId="4FE382F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45" w:type="dxa"/>
            <w:vMerge w:val="restart"/>
            <w:tcBorders>
              <w:top w:val="single" w:sz="6" w:space="0" w:color="AFB6BA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4248805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72716738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7" w:after="0" w:line="225" w:lineRule="exact"/>
              <w:ind w:right="68"/>
              <w:jc w:val="right"/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single" w:sz="6" w:space="0" w:color="AFB6BA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0391BDB8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7" w:after="0" w:line="225" w:lineRule="exact"/>
              <w:ind w:right="63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74</w:t>
            </w:r>
          </w:p>
        </w:tc>
        <w:tc>
          <w:tcPr>
            <w:tcW w:w="660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0927DE64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7" w:after="0" w:line="225" w:lineRule="exact"/>
              <w:ind w:right="58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62</w:t>
            </w:r>
          </w:p>
        </w:tc>
        <w:tc>
          <w:tcPr>
            <w:tcW w:w="780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598B4BB0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7" w:after="0" w:line="225" w:lineRule="exact"/>
              <w:ind w:right="61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136</w:t>
            </w:r>
          </w:p>
        </w:tc>
      </w:tr>
      <w:tr w:rsidR="0090217F" w:rsidRPr="0090217F" w14:paraId="019498B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66242A60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147A8D4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3C89AB10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3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31.22</w:t>
            </w:r>
          </w:p>
        </w:tc>
        <w:tc>
          <w:tcPr>
            <w:tcW w:w="66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0874645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58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26.16</w:t>
            </w:r>
          </w:p>
        </w:tc>
        <w:tc>
          <w:tcPr>
            <w:tcW w:w="78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743A7482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1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57.38</w:t>
            </w:r>
          </w:p>
        </w:tc>
      </w:tr>
      <w:tr w:rsidR="0090217F" w:rsidRPr="0090217F" w14:paraId="0CBC9E0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3CB25C59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218D95F5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4FBE8BDB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3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54.41</w:t>
            </w:r>
          </w:p>
        </w:tc>
        <w:tc>
          <w:tcPr>
            <w:tcW w:w="66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5C081EB5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58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45.59</w:t>
            </w:r>
          </w:p>
        </w:tc>
        <w:tc>
          <w:tcPr>
            <w:tcW w:w="78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3E8EF0E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217F" w:rsidRPr="0090217F" w14:paraId="71CD761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3B06DFF6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none" w:sz="6" w:space="0" w:color="auto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11CAB869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single" w:sz="6" w:space="0" w:color="C1C1C1"/>
              <w:right w:val="single" w:sz="6" w:space="0" w:color="C1C1C1"/>
            </w:tcBorders>
          </w:tcPr>
          <w:p w14:paraId="29115808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63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50.68</w:t>
            </w:r>
          </w:p>
        </w:tc>
        <w:tc>
          <w:tcPr>
            <w:tcW w:w="660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96AF41D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58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68.13</w:t>
            </w:r>
          </w:p>
        </w:tc>
        <w:tc>
          <w:tcPr>
            <w:tcW w:w="780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723C1C5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17F" w:rsidRPr="0090217F" w14:paraId="6DC5601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7238FE50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0F8143D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5" w:after="0" w:line="225" w:lineRule="exact"/>
              <w:ind w:right="68"/>
              <w:jc w:val="right"/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6D15586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5" w:after="0" w:line="225" w:lineRule="exact"/>
              <w:ind w:right="63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56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66EDC042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5" w:after="0" w:line="225" w:lineRule="exact"/>
              <w:ind w:right="58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25</w:t>
            </w:r>
          </w:p>
        </w:tc>
        <w:tc>
          <w:tcPr>
            <w:tcW w:w="780" w:type="dxa"/>
            <w:tcBorders>
              <w:top w:val="single" w:sz="6" w:space="0" w:color="C1C1C1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49F5979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5" w:after="0" w:line="225" w:lineRule="exact"/>
              <w:ind w:right="61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81</w:t>
            </w:r>
          </w:p>
        </w:tc>
      </w:tr>
      <w:tr w:rsidR="0090217F" w:rsidRPr="0090217F" w14:paraId="74235BE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4804ED5C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0012BE83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6A23642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3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23.63</w:t>
            </w:r>
          </w:p>
        </w:tc>
        <w:tc>
          <w:tcPr>
            <w:tcW w:w="66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6AC53D33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58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10.55</w:t>
            </w:r>
          </w:p>
        </w:tc>
        <w:tc>
          <w:tcPr>
            <w:tcW w:w="78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2BC9B4A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1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34.18</w:t>
            </w:r>
          </w:p>
        </w:tc>
      </w:tr>
      <w:tr w:rsidR="0090217F" w:rsidRPr="0090217F" w14:paraId="5C393F3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0B8A9254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5E1C6479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02476C7F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3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69.14</w:t>
            </w:r>
          </w:p>
        </w:tc>
        <w:tc>
          <w:tcPr>
            <w:tcW w:w="66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091A054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58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30.86</w:t>
            </w:r>
          </w:p>
        </w:tc>
        <w:tc>
          <w:tcPr>
            <w:tcW w:w="78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46483C2C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217F" w:rsidRPr="0090217F" w14:paraId="4A4B936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1B3BDADC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none" w:sz="6" w:space="0" w:color="auto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6247D946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single" w:sz="6" w:space="0" w:color="C1C1C1"/>
              <w:right w:val="single" w:sz="6" w:space="0" w:color="C1C1C1"/>
            </w:tcBorders>
          </w:tcPr>
          <w:p w14:paraId="79674AD6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63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38.36</w:t>
            </w:r>
          </w:p>
        </w:tc>
        <w:tc>
          <w:tcPr>
            <w:tcW w:w="660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AAEEFF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58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27.47</w:t>
            </w:r>
          </w:p>
        </w:tc>
        <w:tc>
          <w:tcPr>
            <w:tcW w:w="780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74390396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17F" w:rsidRPr="0090217F" w14:paraId="7CB8ABF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50634883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0BE19EDD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25" w:lineRule="exact"/>
              <w:ind w:right="68"/>
              <w:jc w:val="right"/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69982C85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25" w:lineRule="exact"/>
              <w:ind w:right="63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16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0DF0D8E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25" w:lineRule="exact"/>
              <w:ind w:right="58"/>
              <w:jc w:val="right"/>
              <w:rPr>
                <w:rFonts w:ascii="Arial" w:hAnsi="Arial" w:cs="Arial"/>
                <w:spacing w:val="-10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10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single" w:sz="6" w:space="0" w:color="C1C1C1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6BBE406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25" w:lineRule="exact"/>
              <w:ind w:right="61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20</w:t>
            </w:r>
          </w:p>
        </w:tc>
      </w:tr>
      <w:tr w:rsidR="0090217F" w:rsidRPr="0090217F" w14:paraId="55D1E4C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53AB18B2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65DF546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43B506C6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3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6.75</w:t>
            </w:r>
          </w:p>
        </w:tc>
        <w:tc>
          <w:tcPr>
            <w:tcW w:w="66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12D1A53C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58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1.69</w:t>
            </w:r>
          </w:p>
        </w:tc>
        <w:tc>
          <w:tcPr>
            <w:tcW w:w="78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0FBCB755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1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8.44</w:t>
            </w:r>
          </w:p>
        </w:tc>
      </w:tr>
      <w:tr w:rsidR="0090217F" w:rsidRPr="0090217F" w14:paraId="1AFE36D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7041DF1C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2A191FF2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20EB5A9C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3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80.00</w:t>
            </w:r>
          </w:p>
        </w:tc>
        <w:tc>
          <w:tcPr>
            <w:tcW w:w="66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7FFFE863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58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20.00</w:t>
            </w:r>
          </w:p>
        </w:tc>
        <w:tc>
          <w:tcPr>
            <w:tcW w:w="78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1783166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217F" w:rsidRPr="0090217F" w14:paraId="33376C3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2589D6E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none" w:sz="6" w:space="0" w:color="auto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34053F3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single" w:sz="6" w:space="0" w:color="C1C1C1"/>
              <w:right w:val="single" w:sz="6" w:space="0" w:color="C1C1C1"/>
            </w:tcBorders>
          </w:tcPr>
          <w:p w14:paraId="48580EA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63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10.96</w:t>
            </w:r>
          </w:p>
        </w:tc>
        <w:tc>
          <w:tcPr>
            <w:tcW w:w="660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75361FE9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58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4.40</w:t>
            </w:r>
          </w:p>
        </w:tc>
        <w:tc>
          <w:tcPr>
            <w:tcW w:w="780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8731D4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17F" w:rsidRPr="0090217F" w14:paraId="60F66FB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70401728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65C53FC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2" w:after="0" w:line="225" w:lineRule="exact"/>
              <w:ind w:left="84"/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  <w:t>Total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5B2DBFC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2" w:after="0" w:line="225" w:lineRule="exact"/>
              <w:ind w:right="63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146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05238F30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2" w:after="0" w:line="225" w:lineRule="exact"/>
              <w:ind w:right="58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91</w:t>
            </w:r>
          </w:p>
        </w:tc>
        <w:tc>
          <w:tcPr>
            <w:tcW w:w="780" w:type="dxa"/>
            <w:tcBorders>
              <w:top w:val="single" w:sz="6" w:space="0" w:color="C1C1C1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4038E00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2" w:after="0" w:line="225" w:lineRule="exact"/>
              <w:ind w:right="61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237</w:t>
            </w:r>
          </w:p>
        </w:tc>
      </w:tr>
      <w:tr w:rsidR="0090217F" w:rsidRPr="0090217F" w14:paraId="42D80D4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692881C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none" w:sz="6" w:space="0" w:color="auto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52081912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one" w:sz="6" w:space="0" w:color="auto"/>
              <w:left w:val="single" w:sz="6" w:space="0" w:color="AFB6BA"/>
              <w:bottom w:val="single" w:sz="6" w:space="0" w:color="C1C1C1"/>
              <w:right w:val="single" w:sz="6" w:space="0" w:color="C1C1C1"/>
            </w:tcBorders>
          </w:tcPr>
          <w:p w14:paraId="1BB6969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63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61.60</w:t>
            </w:r>
          </w:p>
        </w:tc>
        <w:tc>
          <w:tcPr>
            <w:tcW w:w="660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6BBEA88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58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38.40</w:t>
            </w:r>
          </w:p>
        </w:tc>
        <w:tc>
          <w:tcPr>
            <w:tcW w:w="780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2214EC8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61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100.00</w:t>
            </w:r>
          </w:p>
        </w:tc>
      </w:tr>
      <w:tr w:rsidR="0090217F" w:rsidRPr="0090217F" w14:paraId="2B8084A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7582F0C0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970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3B5AF54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left="357"/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  <w:t>Frequency Missing = 16</w:t>
            </w:r>
          </w:p>
        </w:tc>
      </w:tr>
    </w:tbl>
    <w:p w14:paraId="72E1C594" w14:textId="77777777" w:rsidR="0090217F" w:rsidRDefault="0090217F">
      <w:pPr>
        <w:rPr>
          <w:rFonts w:ascii="Arial" w:hAnsi="Arial" w:cs="Arial"/>
        </w:rPr>
      </w:pPr>
    </w:p>
    <w:p w14:paraId="6982FBEA" w14:textId="77777777" w:rsidR="0090217F" w:rsidRPr="0090217F" w:rsidRDefault="0090217F" w:rsidP="0090217F">
      <w:pPr>
        <w:kinsoku w:val="0"/>
        <w:overflowPunct w:val="0"/>
        <w:autoSpaceDE w:val="0"/>
        <w:autoSpaceDN w:val="0"/>
        <w:adjustRightInd w:val="0"/>
        <w:spacing w:before="8" w:after="1" w:line="240" w:lineRule="auto"/>
        <w:rPr>
          <w:rFonts w:ascii="Times New Roman" w:hAnsi="Times New Roman" w:cs="Times New Roman"/>
          <w:sz w:val="19"/>
          <w:szCs w:val="19"/>
        </w:rPr>
      </w:pPr>
    </w:p>
    <w:tbl>
      <w:tblPr>
        <w:tblW w:w="0" w:type="auto"/>
        <w:tblInd w:w="222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5"/>
        <w:gridCol w:w="870"/>
        <w:gridCol w:w="780"/>
        <w:gridCol w:w="660"/>
        <w:gridCol w:w="780"/>
      </w:tblGrid>
      <w:tr w:rsidR="0090217F" w:rsidRPr="0090217F" w14:paraId="013F7A9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/>
        </w:trPr>
        <w:tc>
          <w:tcPr>
            <w:tcW w:w="1245" w:type="dxa"/>
            <w:vMerge w:val="restart"/>
            <w:tcBorders>
              <w:top w:val="single" w:sz="6" w:space="0" w:color="C1C1C1"/>
              <w:left w:val="single" w:sz="6" w:space="0" w:color="C1C1C1"/>
              <w:bottom w:val="single" w:sz="6" w:space="0" w:color="AFB6BA"/>
              <w:right w:val="single" w:sz="6" w:space="0" w:color="C1C1C1"/>
            </w:tcBorders>
          </w:tcPr>
          <w:p w14:paraId="610723E3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2" w:after="0" w:line="264" w:lineRule="auto"/>
              <w:ind w:left="83" w:right="133"/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  <w:t xml:space="preserve">Frequency Percent </w:t>
            </w:r>
            <w:r w:rsidRPr="0090217F"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  <w:t>Row Pct Col Pct</w:t>
            </w:r>
          </w:p>
        </w:tc>
        <w:tc>
          <w:tcPr>
            <w:tcW w:w="3090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69F89A2C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2" w:after="0" w:line="240" w:lineRule="auto"/>
              <w:ind w:left="253"/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  <w:t>Table of income by sewage</w:t>
            </w:r>
          </w:p>
        </w:tc>
      </w:tr>
      <w:tr w:rsidR="0090217F" w:rsidRPr="0090217F" w14:paraId="3CD5E41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/>
        </w:trPr>
        <w:tc>
          <w:tcPr>
            <w:tcW w:w="1245" w:type="dxa"/>
            <w:vMerge/>
            <w:tcBorders>
              <w:top w:val="nil"/>
              <w:left w:val="single" w:sz="6" w:space="0" w:color="C1C1C1"/>
              <w:bottom w:val="single" w:sz="6" w:space="0" w:color="AFB6BA"/>
              <w:right w:val="single" w:sz="6" w:space="0" w:color="C1C1C1"/>
            </w:tcBorders>
          </w:tcPr>
          <w:p w14:paraId="7B4F400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vMerge w:val="restart"/>
            <w:tcBorders>
              <w:top w:val="single" w:sz="6" w:space="0" w:color="AFB6BA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2A57734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229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EF4FF9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8"/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  <w:t>income</w:t>
            </w:r>
          </w:p>
        </w:tc>
        <w:tc>
          <w:tcPr>
            <w:tcW w:w="2220" w:type="dxa"/>
            <w:gridSpan w:val="3"/>
            <w:tcBorders>
              <w:top w:val="single" w:sz="6" w:space="0" w:color="AFB6BA"/>
              <w:left w:val="single" w:sz="6" w:space="0" w:color="AFB6BA"/>
              <w:bottom w:val="single" w:sz="6" w:space="0" w:color="AFB6BA"/>
              <w:right w:val="single" w:sz="6" w:space="0" w:color="AFB6BA"/>
            </w:tcBorders>
          </w:tcPr>
          <w:p w14:paraId="32DBFF1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1" w:after="0" w:line="240" w:lineRule="auto"/>
              <w:ind w:left="749"/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  <w:t>sewage</w:t>
            </w:r>
          </w:p>
        </w:tc>
      </w:tr>
      <w:tr w:rsidR="0090217F" w:rsidRPr="0090217F" w14:paraId="67573D7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/>
        </w:trPr>
        <w:tc>
          <w:tcPr>
            <w:tcW w:w="1245" w:type="dxa"/>
            <w:vMerge/>
            <w:tcBorders>
              <w:top w:val="nil"/>
              <w:left w:val="single" w:sz="6" w:space="0" w:color="C1C1C1"/>
              <w:bottom w:val="single" w:sz="6" w:space="0" w:color="AFB6BA"/>
              <w:right w:val="single" w:sz="6" w:space="0" w:color="C1C1C1"/>
            </w:tcBorders>
          </w:tcPr>
          <w:p w14:paraId="749CB5F9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vMerge/>
            <w:tcBorders>
              <w:top w:val="nil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3AFE0D50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80" w:type="dxa"/>
            <w:tcBorders>
              <w:top w:val="single" w:sz="6" w:space="0" w:color="AFB6BA"/>
              <w:left w:val="single" w:sz="6" w:space="0" w:color="AFB6BA"/>
              <w:bottom w:val="single" w:sz="6" w:space="0" w:color="AFB6BA"/>
              <w:right w:val="single" w:sz="6" w:space="0" w:color="AFB6BA"/>
            </w:tcBorders>
          </w:tcPr>
          <w:p w14:paraId="3F5199A4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40" w:lineRule="auto"/>
              <w:ind w:right="67"/>
              <w:jc w:val="right"/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single" w:sz="6" w:space="0" w:color="AFB6BA"/>
              <w:left w:val="single" w:sz="6" w:space="0" w:color="AFB6BA"/>
              <w:bottom w:val="single" w:sz="6" w:space="0" w:color="AFB6BA"/>
              <w:right w:val="single" w:sz="6" w:space="0" w:color="AFB6BA"/>
            </w:tcBorders>
          </w:tcPr>
          <w:p w14:paraId="388011C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40" w:lineRule="auto"/>
              <w:ind w:right="62"/>
              <w:jc w:val="right"/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single" w:sz="6" w:space="0" w:color="AFB6BA"/>
              <w:left w:val="single" w:sz="6" w:space="0" w:color="AFB6BA"/>
              <w:bottom w:val="single" w:sz="6" w:space="0" w:color="AFB6BA"/>
              <w:right w:val="single" w:sz="6" w:space="0" w:color="AFB6BA"/>
            </w:tcBorders>
          </w:tcPr>
          <w:p w14:paraId="2436DA08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40" w:lineRule="auto"/>
              <w:ind w:right="66"/>
              <w:jc w:val="right"/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  <w:t>Total</w:t>
            </w:r>
          </w:p>
        </w:tc>
      </w:tr>
      <w:tr w:rsidR="0090217F" w:rsidRPr="0090217F" w14:paraId="4733560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45" w:type="dxa"/>
            <w:vMerge w:val="restart"/>
            <w:tcBorders>
              <w:top w:val="single" w:sz="6" w:space="0" w:color="AFB6BA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18DE1943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1B7BCBB3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7" w:after="0" w:line="225" w:lineRule="exact"/>
              <w:ind w:right="63"/>
              <w:jc w:val="right"/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single" w:sz="6" w:space="0" w:color="AFB6BA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774259E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7" w:after="0" w:line="225" w:lineRule="exact"/>
              <w:ind w:right="67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117</w:t>
            </w:r>
          </w:p>
        </w:tc>
        <w:tc>
          <w:tcPr>
            <w:tcW w:w="660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477F145C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7" w:after="0" w:line="225" w:lineRule="exact"/>
              <w:ind w:right="62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19</w:t>
            </w:r>
          </w:p>
        </w:tc>
        <w:tc>
          <w:tcPr>
            <w:tcW w:w="780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713CDE9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7" w:after="0" w:line="225" w:lineRule="exact"/>
              <w:ind w:right="66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136</w:t>
            </w:r>
          </w:p>
        </w:tc>
      </w:tr>
      <w:tr w:rsidR="0090217F" w:rsidRPr="0090217F" w14:paraId="597EFDA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17779C5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62B4802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one" w:sz="6" w:space="0" w:color="auto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41A44E60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7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49.37</w:t>
            </w:r>
          </w:p>
        </w:tc>
        <w:tc>
          <w:tcPr>
            <w:tcW w:w="66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575F914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2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8.02</w:t>
            </w:r>
          </w:p>
        </w:tc>
        <w:tc>
          <w:tcPr>
            <w:tcW w:w="78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0855AA9D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6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57.38</w:t>
            </w:r>
          </w:p>
        </w:tc>
      </w:tr>
      <w:tr w:rsidR="0090217F" w:rsidRPr="0090217F" w14:paraId="60AA635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77D51D52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45D2BB1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one" w:sz="6" w:space="0" w:color="auto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40603533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7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86.03</w:t>
            </w:r>
          </w:p>
        </w:tc>
        <w:tc>
          <w:tcPr>
            <w:tcW w:w="66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45E5C92F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2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13.97</w:t>
            </w:r>
          </w:p>
        </w:tc>
        <w:tc>
          <w:tcPr>
            <w:tcW w:w="78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1B63D9E2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217F" w:rsidRPr="0090217F" w14:paraId="0C7D6FF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03B2730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none" w:sz="6" w:space="0" w:color="auto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6FF291C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one" w:sz="6" w:space="0" w:color="auto"/>
              <w:left w:val="single" w:sz="6" w:space="0" w:color="AFB6BA"/>
              <w:bottom w:val="single" w:sz="6" w:space="0" w:color="C1C1C1"/>
              <w:right w:val="single" w:sz="6" w:space="0" w:color="C1C1C1"/>
            </w:tcBorders>
          </w:tcPr>
          <w:p w14:paraId="47CF63C6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67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55.45</w:t>
            </w:r>
          </w:p>
        </w:tc>
        <w:tc>
          <w:tcPr>
            <w:tcW w:w="660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7A336CBB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62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73.08</w:t>
            </w:r>
          </w:p>
        </w:tc>
        <w:tc>
          <w:tcPr>
            <w:tcW w:w="780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1DF3EEB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17F" w:rsidRPr="0090217F" w14:paraId="17875B9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433C880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043C6592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5" w:after="0" w:line="225" w:lineRule="exact"/>
              <w:ind w:right="63"/>
              <w:jc w:val="right"/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single" w:sz="6" w:space="0" w:color="C1C1C1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1C113568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5" w:after="0" w:line="225" w:lineRule="exact"/>
              <w:ind w:right="67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74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5B3AA66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5" w:after="0" w:line="225" w:lineRule="exact"/>
              <w:ind w:right="62"/>
              <w:jc w:val="right"/>
              <w:rPr>
                <w:rFonts w:ascii="Arial" w:hAnsi="Arial" w:cs="Arial"/>
                <w:spacing w:val="-10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10"/>
                <w:sz w:val="20"/>
                <w:szCs w:val="20"/>
              </w:rPr>
              <w:t>7</w:t>
            </w:r>
          </w:p>
        </w:tc>
        <w:tc>
          <w:tcPr>
            <w:tcW w:w="780" w:type="dxa"/>
            <w:tcBorders>
              <w:top w:val="single" w:sz="6" w:space="0" w:color="C1C1C1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740FA705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5" w:after="0" w:line="225" w:lineRule="exact"/>
              <w:ind w:right="66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81</w:t>
            </w:r>
          </w:p>
        </w:tc>
      </w:tr>
      <w:tr w:rsidR="0090217F" w:rsidRPr="0090217F" w14:paraId="409398B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3ED14B34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7E3EEF3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one" w:sz="6" w:space="0" w:color="auto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4F6B1AD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7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31.22</w:t>
            </w:r>
          </w:p>
        </w:tc>
        <w:tc>
          <w:tcPr>
            <w:tcW w:w="66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5AF0B30B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2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2.95</w:t>
            </w:r>
          </w:p>
        </w:tc>
        <w:tc>
          <w:tcPr>
            <w:tcW w:w="78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5F119525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6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34.18</w:t>
            </w:r>
          </w:p>
        </w:tc>
      </w:tr>
      <w:tr w:rsidR="0090217F" w:rsidRPr="0090217F" w14:paraId="476D13C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79566A03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032DE483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one" w:sz="6" w:space="0" w:color="auto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12A42CF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7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91.36</w:t>
            </w:r>
          </w:p>
        </w:tc>
        <w:tc>
          <w:tcPr>
            <w:tcW w:w="66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3F5DBC20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2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8.64</w:t>
            </w:r>
          </w:p>
        </w:tc>
        <w:tc>
          <w:tcPr>
            <w:tcW w:w="78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0A06F18B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217F" w:rsidRPr="0090217F" w14:paraId="6695621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3E9C6833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none" w:sz="6" w:space="0" w:color="auto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11563B2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one" w:sz="6" w:space="0" w:color="auto"/>
              <w:left w:val="single" w:sz="6" w:space="0" w:color="AFB6BA"/>
              <w:bottom w:val="single" w:sz="6" w:space="0" w:color="C1C1C1"/>
              <w:right w:val="single" w:sz="6" w:space="0" w:color="C1C1C1"/>
            </w:tcBorders>
          </w:tcPr>
          <w:p w14:paraId="34272938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67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35.07</w:t>
            </w:r>
          </w:p>
        </w:tc>
        <w:tc>
          <w:tcPr>
            <w:tcW w:w="660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D652714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62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26.92</w:t>
            </w:r>
          </w:p>
        </w:tc>
        <w:tc>
          <w:tcPr>
            <w:tcW w:w="780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C990D06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17F" w:rsidRPr="0090217F" w14:paraId="5F8B3A7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0BE0EE1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4F19B042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25" w:lineRule="exact"/>
              <w:ind w:right="63"/>
              <w:jc w:val="right"/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10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single" w:sz="6" w:space="0" w:color="C1C1C1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278BA2A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25" w:lineRule="exact"/>
              <w:ind w:right="67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32EBAFD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25" w:lineRule="exact"/>
              <w:ind w:right="62"/>
              <w:jc w:val="right"/>
              <w:rPr>
                <w:rFonts w:ascii="Arial" w:hAnsi="Arial" w:cs="Arial"/>
                <w:spacing w:val="-10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1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single" w:sz="6" w:space="0" w:color="C1C1C1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16C6B144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9" w:after="0" w:line="225" w:lineRule="exact"/>
              <w:ind w:right="66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20</w:t>
            </w:r>
          </w:p>
        </w:tc>
      </w:tr>
      <w:tr w:rsidR="0090217F" w:rsidRPr="0090217F" w14:paraId="6E9F991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7B4EF358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1EDA6A70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one" w:sz="6" w:space="0" w:color="auto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3C31FAB8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7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8.44</w:t>
            </w:r>
          </w:p>
        </w:tc>
        <w:tc>
          <w:tcPr>
            <w:tcW w:w="66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646C28E0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2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246916E2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6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8.44</w:t>
            </w:r>
          </w:p>
        </w:tc>
      </w:tr>
      <w:tr w:rsidR="0090217F" w:rsidRPr="0090217F" w14:paraId="3F2CC8F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7BC10202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36771444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one" w:sz="6" w:space="0" w:color="auto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1151533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7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100.00</w:t>
            </w:r>
          </w:p>
        </w:tc>
        <w:tc>
          <w:tcPr>
            <w:tcW w:w="66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77F13426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25" w:lineRule="exact"/>
              <w:ind w:right="62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none" w:sz="6" w:space="0" w:color="auto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7B6A7C3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217F" w:rsidRPr="0090217F" w14:paraId="1763BF1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3426640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none" w:sz="6" w:space="0" w:color="auto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3FD73DA6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one" w:sz="6" w:space="0" w:color="auto"/>
              <w:left w:val="single" w:sz="6" w:space="0" w:color="AFB6BA"/>
              <w:bottom w:val="single" w:sz="6" w:space="0" w:color="C1C1C1"/>
              <w:right w:val="single" w:sz="6" w:space="0" w:color="C1C1C1"/>
            </w:tcBorders>
          </w:tcPr>
          <w:p w14:paraId="3F64E77D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67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9.48</w:t>
            </w:r>
          </w:p>
        </w:tc>
        <w:tc>
          <w:tcPr>
            <w:tcW w:w="660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D118C9D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62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54C3395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17F" w:rsidRPr="0090217F" w14:paraId="0462895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68A66E4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single" w:sz="6" w:space="0" w:color="AFB6BA"/>
              <w:left w:val="single" w:sz="6" w:space="0" w:color="C1C1C1"/>
              <w:bottom w:val="none" w:sz="6" w:space="0" w:color="auto"/>
              <w:right w:val="single" w:sz="6" w:space="0" w:color="AFB6BA"/>
            </w:tcBorders>
          </w:tcPr>
          <w:p w14:paraId="53E292D5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2" w:after="0" w:line="225" w:lineRule="exact"/>
              <w:ind w:left="88"/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pacing w:val="-2"/>
                <w:sz w:val="20"/>
                <w:szCs w:val="20"/>
              </w:rPr>
              <w:t>Total</w:t>
            </w:r>
          </w:p>
        </w:tc>
        <w:tc>
          <w:tcPr>
            <w:tcW w:w="780" w:type="dxa"/>
            <w:tcBorders>
              <w:top w:val="single" w:sz="6" w:space="0" w:color="C1C1C1"/>
              <w:left w:val="single" w:sz="6" w:space="0" w:color="AFB6BA"/>
              <w:bottom w:val="none" w:sz="6" w:space="0" w:color="auto"/>
              <w:right w:val="single" w:sz="6" w:space="0" w:color="C1C1C1"/>
            </w:tcBorders>
          </w:tcPr>
          <w:p w14:paraId="3627CFD1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2" w:after="0" w:line="225" w:lineRule="exact"/>
              <w:ind w:right="67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211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305C67FB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2" w:after="0" w:line="225" w:lineRule="exact"/>
              <w:ind w:right="62"/>
              <w:jc w:val="right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6"/>
                <w:sz w:val="20"/>
                <w:szCs w:val="20"/>
              </w:rPr>
              <w:t>26</w:t>
            </w:r>
          </w:p>
        </w:tc>
        <w:tc>
          <w:tcPr>
            <w:tcW w:w="780" w:type="dxa"/>
            <w:tcBorders>
              <w:top w:val="single" w:sz="6" w:space="0" w:color="C1C1C1"/>
              <w:left w:val="single" w:sz="6" w:space="0" w:color="C1C1C1"/>
              <w:bottom w:val="none" w:sz="6" w:space="0" w:color="auto"/>
              <w:right w:val="single" w:sz="6" w:space="0" w:color="C1C1C1"/>
            </w:tcBorders>
          </w:tcPr>
          <w:p w14:paraId="640DE6F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62" w:after="0" w:line="225" w:lineRule="exact"/>
              <w:ind w:right="66"/>
              <w:jc w:val="right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4"/>
                <w:sz w:val="20"/>
                <w:szCs w:val="20"/>
              </w:rPr>
              <w:t>237</w:t>
            </w:r>
          </w:p>
        </w:tc>
      </w:tr>
      <w:tr w:rsidR="0090217F" w:rsidRPr="0090217F" w14:paraId="2ADE26D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533ABE5E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70" w:type="dxa"/>
            <w:tcBorders>
              <w:top w:val="none" w:sz="6" w:space="0" w:color="auto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0FA6031A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one" w:sz="6" w:space="0" w:color="auto"/>
              <w:left w:val="single" w:sz="6" w:space="0" w:color="AFB6BA"/>
              <w:bottom w:val="single" w:sz="6" w:space="0" w:color="C1C1C1"/>
              <w:right w:val="single" w:sz="6" w:space="0" w:color="C1C1C1"/>
            </w:tcBorders>
          </w:tcPr>
          <w:p w14:paraId="6ED1C5F3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67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89.03</w:t>
            </w:r>
          </w:p>
        </w:tc>
        <w:tc>
          <w:tcPr>
            <w:tcW w:w="660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0A3DC63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62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10.97</w:t>
            </w:r>
          </w:p>
        </w:tc>
        <w:tc>
          <w:tcPr>
            <w:tcW w:w="780" w:type="dxa"/>
            <w:tcBorders>
              <w:top w:val="none" w:sz="6" w:space="0" w:color="auto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94A8507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ind w:right="66"/>
              <w:jc w:val="righ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0217F">
              <w:rPr>
                <w:rFonts w:ascii="Arial" w:hAnsi="Arial" w:cs="Arial"/>
                <w:spacing w:val="-2"/>
                <w:sz w:val="20"/>
                <w:szCs w:val="20"/>
              </w:rPr>
              <w:t>100.00</w:t>
            </w:r>
          </w:p>
        </w:tc>
      </w:tr>
      <w:tr w:rsidR="0090217F" w:rsidRPr="0090217F" w14:paraId="4BE621E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/>
        </w:trPr>
        <w:tc>
          <w:tcPr>
            <w:tcW w:w="1245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6" w:space="0" w:color="C1C1C1"/>
            </w:tcBorders>
          </w:tcPr>
          <w:p w14:paraId="2784445C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8" w:after="1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3090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AFB6BA"/>
              <w:right w:val="single" w:sz="6" w:space="0" w:color="AFB6BA"/>
            </w:tcBorders>
          </w:tcPr>
          <w:p w14:paraId="183F3522" w14:textId="77777777" w:rsidR="0090217F" w:rsidRPr="0090217F" w:rsidRDefault="0090217F" w:rsidP="0090217F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left="417"/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</w:pPr>
            <w:r w:rsidRPr="0090217F">
              <w:rPr>
                <w:rFonts w:ascii="Arial" w:hAnsi="Arial" w:cs="Arial"/>
                <w:b/>
                <w:bCs/>
                <w:color w:val="112177"/>
                <w:sz w:val="20"/>
                <w:szCs w:val="20"/>
              </w:rPr>
              <w:t>Frequency Missing = 16</w:t>
            </w:r>
          </w:p>
        </w:tc>
      </w:tr>
    </w:tbl>
    <w:p w14:paraId="73482C2F" w14:textId="77777777" w:rsidR="0090217F" w:rsidRPr="0090217F" w:rsidRDefault="0090217F">
      <w:pPr>
        <w:rPr>
          <w:rFonts w:ascii="Arial" w:hAnsi="Arial" w:cs="Arial"/>
        </w:rPr>
      </w:pPr>
    </w:p>
    <w:sectPr w:rsidR="0090217F" w:rsidRPr="009021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17F"/>
    <w:rsid w:val="007822AA"/>
    <w:rsid w:val="007B5461"/>
    <w:rsid w:val="0090217F"/>
    <w:rsid w:val="00BC5937"/>
    <w:rsid w:val="00D5580B"/>
    <w:rsid w:val="00EE3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42284"/>
  <w15:chartTrackingRefBased/>
  <w15:docId w15:val="{CE6829C6-5E40-4127-98F6-6A1C6AE6F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21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21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217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21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217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21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21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21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21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21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2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217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217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217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21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21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21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21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"/>
    <w:qFormat/>
    <w:rsid w:val="009021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"/>
    <w:rsid w:val="009021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21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21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21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21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21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217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21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217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217F"/>
    <w:rPr>
      <w:b/>
      <w:bCs/>
      <w:smallCaps/>
      <w:color w:val="2F5496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90217F"/>
    <w:pPr>
      <w:autoSpaceDE w:val="0"/>
      <w:autoSpaceDN w:val="0"/>
      <w:adjustRightInd w:val="0"/>
      <w:spacing w:before="8" w:after="0" w:line="240" w:lineRule="auto"/>
      <w:jc w:val="right"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06</Words>
  <Characters>1675</Characters>
  <Application>Microsoft Office Word</Application>
  <DocSecurity>0</DocSecurity>
  <Lines>3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labama</Company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lene Newman</dc:creator>
  <cp:keywords/>
  <dc:description/>
  <cp:lastModifiedBy>Sharlene Newman</cp:lastModifiedBy>
  <cp:revision>1</cp:revision>
  <dcterms:created xsi:type="dcterms:W3CDTF">2024-07-11T14:39:00Z</dcterms:created>
  <dcterms:modified xsi:type="dcterms:W3CDTF">2024-07-11T14:57:00Z</dcterms:modified>
</cp:coreProperties>
</file>